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D103" w14:textId="77777777" w:rsidR="008223C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Identification of PANoptosis-related molecular pattern, construction of a prognosis signature predicts prognosis and tumor microenvironment landscape in clear cell renal cell carcinoma</w:t>
      </w:r>
    </w:p>
    <w:tbl>
      <w:tblPr>
        <w:tblStyle w:val="GridTable6Colorful1"/>
        <w:tblW w:w="8217" w:type="dxa"/>
        <w:tblLook w:val="04A0" w:firstRow="1" w:lastRow="0" w:firstColumn="1" w:lastColumn="0" w:noHBand="0" w:noVBand="1"/>
      </w:tblPr>
      <w:tblGrid>
        <w:gridCol w:w="1382"/>
        <w:gridCol w:w="1382"/>
        <w:gridCol w:w="5453"/>
      </w:tblGrid>
      <w:tr w:rsidR="008223CC" w14:paraId="2A87DC12" w14:textId="77777777" w:rsidTr="00822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1E33210E" w14:textId="575EA0A2" w:rsidR="008223CC" w:rsidRDefault="00000000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 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able </w:t>
            </w: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.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T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 primers of </w:t>
            </w:r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β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-actin, </w:t>
            </w:r>
            <w:r w:rsidR="005D7C4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LN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5D7C43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DR72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and </w:t>
            </w:r>
            <w:r w:rsidR="005D7C43" w:rsidRPr="005D7C43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SLC16A12</w:t>
            </w:r>
          </w:p>
        </w:tc>
      </w:tr>
      <w:tr w:rsidR="008223CC" w14:paraId="5A789967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CCCCCC" w:themeFill="text1" w:themeFillTint="33"/>
          </w:tcPr>
          <w:p w14:paraId="39126B0B" w14:textId="77777777" w:rsidR="008223CC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0" w:name="_Hlk142822492"/>
            <w:r>
              <w:rPr>
                <w:rStyle w:val="fontstyle01"/>
                <w:rFonts w:ascii="Times New Roman" w:hAnsi="Times New Roman" w:cs="Times New Roman" w:hint="eastAsia"/>
                <w:color w:val="auto"/>
                <w:sz w:val="24"/>
                <w:szCs w:val="24"/>
              </w:rPr>
              <w:t>β</w:t>
            </w: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-actin</w:t>
            </w:r>
            <w:bookmarkEnd w:id="0"/>
          </w:p>
        </w:tc>
        <w:tc>
          <w:tcPr>
            <w:tcW w:w="1382" w:type="dxa"/>
            <w:shd w:val="clear" w:color="auto" w:fill="CCCCCC" w:themeFill="text1" w:themeFillTint="33"/>
          </w:tcPr>
          <w:p w14:paraId="12A149EF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453" w:type="dxa"/>
            <w:shd w:val="clear" w:color="auto" w:fill="CCCCCC" w:themeFill="text1" w:themeFillTint="33"/>
          </w:tcPr>
          <w:p w14:paraId="509E0D7F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CACCATTGGCAATGAGCGGTTC</w:t>
            </w:r>
          </w:p>
        </w:tc>
      </w:tr>
      <w:tr w:rsidR="008223CC" w14:paraId="4433C00D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5FA1DD35" w14:textId="77777777" w:rsidR="008223CC" w:rsidRDefault="008223C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FB01D75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453" w:type="dxa"/>
          </w:tcPr>
          <w:p w14:paraId="0266FE3B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GGTCTTTGCGGATGTCCACGT</w:t>
            </w:r>
          </w:p>
        </w:tc>
      </w:tr>
      <w:tr w:rsidR="008223CC" w14:paraId="7C634E54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CCCCCC" w:themeFill="text1" w:themeFillTint="33"/>
          </w:tcPr>
          <w:p w14:paraId="105B896C" w14:textId="77777777" w:rsidR="008223CC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1382" w:type="dxa"/>
            <w:shd w:val="clear" w:color="auto" w:fill="CCCCCC" w:themeFill="text1" w:themeFillTint="33"/>
          </w:tcPr>
          <w:p w14:paraId="22B39E6C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453" w:type="dxa"/>
            <w:shd w:val="clear" w:color="auto" w:fill="CCCCCC" w:themeFill="text1" w:themeFillTint="33"/>
          </w:tcPr>
          <w:p w14:paraId="5FD152D3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GACAGTTCCATCCAAGGGAG</w:t>
            </w:r>
          </w:p>
        </w:tc>
      </w:tr>
      <w:tr w:rsidR="008223CC" w14:paraId="132335DF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08C0D904" w14:textId="77777777" w:rsidR="008223CC" w:rsidRDefault="008223C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9522287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453" w:type="dxa"/>
          </w:tcPr>
          <w:p w14:paraId="0F03781A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TTGACAACGCTCTCCAAAGCG</w:t>
            </w:r>
          </w:p>
        </w:tc>
      </w:tr>
      <w:tr w:rsidR="008223CC" w14:paraId="51B5B9B9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CCCCCC" w:themeFill="text1" w:themeFillTint="33"/>
          </w:tcPr>
          <w:p w14:paraId="48D656DF" w14:textId="77777777" w:rsidR="008223CC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1382" w:type="dxa"/>
            <w:shd w:val="clear" w:color="auto" w:fill="CCCCCC" w:themeFill="text1" w:themeFillTint="33"/>
          </w:tcPr>
          <w:p w14:paraId="61CF7EF4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453" w:type="dxa"/>
            <w:shd w:val="clear" w:color="auto" w:fill="CCCCCC" w:themeFill="text1" w:themeFillTint="33"/>
          </w:tcPr>
          <w:p w14:paraId="70463D97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TGTGAGGATGATAAAATGGCACC</w:t>
            </w:r>
          </w:p>
        </w:tc>
      </w:tr>
      <w:tr w:rsidR="008223CC" w14:paraId="09BF37B6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43A2CF64" w14:textId="77777777" w:rsidR="008223CC" w:rsidRDefault="008223C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7FAF95B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453" w:type="dxa"/>
          </w:tcPr>
          <w:p w14:paraId="523D0394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GTGCTCTTTCTCCTGTCTCATG</w:t>
            </w:r>
          </w:p>
        </w:tc>
      </w:tr>
      <w:tr w:rsidR="008223CC" w14:paraId="50067CDB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shd w:val="clear" w:color="auto" w:fill="CCCCCC" w:themeFill="text1" w:themeFillTint="33"/>
          </w:tcPr>
          <w:p w14:paraId="07C8E6A9" w14:textId="77777777" w:rsidR="008223CC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LC16A12</w:t>
            </w:r>
          </w:p>
        </w:tc>
        <w:tc>
          <w:tcPr>
            <w:tcW w:w="1382" w:type="dxa"/>
            <w:shd w:val="clear" w:color="auto" w:fill="CCCCCC" w:themeFill="text1" w:themeFillTint="33"/>
          </w:tcPr>
          <w:p w14:paraId="414594F2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5453" w:type="dxa"/>
            <w:shd w:val="clear" w:color="auto" w:fill="CCCCCC" w:themeFill="text1" w:themeFillTint="33"/>
          </w:tcPr>
          <w:p w14:paraId="256FE08E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ACCACCTCTTTGTCATCAGCG</w:t>
            </w:r>
          </w:p>
        </w:tc>
      </w:tr>
      <w:tr w:rsidR="008223CC" w14:paraId="1B83822E" w14:textId="77777777" w:rsidTr="00822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</w:tcPr>
          <w:p w14:paraId="23F0AC29" w14:textId="77777777" w:rsidR="008223CC" w:rsidRDefault="008223CC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3096920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5453" w:type="dxa"/>
          </w:tcPr>
          <w:p w14:paraId="7B12CE5B" w14:textId="77777777" w:rsidR="008223C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TCCACAGAGGAGGAATGCTGC</w:t>
            </w:r>
          </w:p>
        </w:tc>
      </w:tr>
    </w:tbl>
    <w:p w14:paraId="1F25E1C6" w14:textId="77777777" w:rsidR="008223CC" w:rsidRDefault="008223CC"/>
    <w:tbl>
      <w:tblPr>
        <w:tblStyle w:val="GridTable6Colorful1"/>
        <w:tblW w:w="8278" w:type="dxa"/>
        <w:tblLook w:val="04A0" w:firstRow="1" w:lastRow="0" w:firstColumn="1" w:lastColumn="0" w:noHBand="0" w:noVBand="1"/>
      </w:tblPr>
      <w:tblGrid>
        <w:gridCol w:w="1200"/>
        <w:gridCol w:w="1653"/>
        <w:gridCol w:w="1932"/>
        <w:gridCol w:w="1795"/>
        <w:gridCol w:w="1716"/>
      </w:tblGrid>
      <w:tr w:rsidR="008223CC" w14:paraId="11BA0DD3" w14:textId="77777777" w:rsidTr="00822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8" w:type="dxa"/>
            <w:gridSpan w:val="5"/>
            <w:noWrap/>
          </w:tcPr>
          <w:p w14:paraId="0B533237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prognostic values of 21 DEG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ccRCC patients with a univariate Cox regression model.</w:t>
            </w:r>
          </w:p>
        </w:tc>
      </w:tr>
      <w:tr w:rsidR="008223CC" w14:paraId="1C572A90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29B100B7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067534A4" w14:textId="77777777" w:rsidR="008223CC" w:rsidRDefault="00000000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597127FB" w14:textId="77777777" w:rsidR="008223CC" w:rsidRDefault="00000000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6517AF0F" w14:textId="77777777" w:rsidR="008223CC" w:rsidRDefault="00000000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58A3BB59" w14:textId="77777777" w:rsidR="008223CC" w:rsidRDefault="00000000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ue</w:t>
            </w:r>
          </w:p>
        </w:tc>
      </w:tr>
      <w:tr w:rsidR="008223CC" w14:paraId="0FD6EB06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70898FF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697" w:type="dxa"/>
            <w:noWrap/>
          </w:tcPr>
          <w:p w14:paraId="7FE261C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383</w:t>
            </w:r>
          </w:p>
        </w:tc>
        <w:tc>
          <w:tcPr>
            <w:tcW w:w="1984" w:type="dxa"/>
            <w:noWrap/>
          </w:tcPr>
          <w:p w14:paraId="2ACED64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988</w:t>
            </w:r>
          </w:p>
        </w:tc>
        <w:tc>
          <w:tcPr>
            <w:tcW w:w="1843" w:type="dxa"/>
            <w:noWrap/>
          </w:tcPr>
          <w:p w14:paraId="5BFF55B5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6318</w:t>
            </w:r>
          </w:p>
        </w:tc>
        <w:tc>
          <w:tcPr>
            <w:tcW w:w="1762" w:type="dxa"/>
            <w:noWrap/>
          </w:tcPr>
          <w:p w14:paraId="6D87DA8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396</w:t>
            </w:r>
          </w:p>
        </w:tc>
      </w:tr>
      <w:tr w:rsidR="008223CC" w14:paraId="63E659AC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4302FC67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6499D03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242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7BD67F4F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37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6EDF010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385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7C36F87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99</w:t>
            </w:r>
          </w:p>
        </w:tc>
      </w:tr>
      <w:tr w:rsidR="008223CC" w14:paraId="09837A68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170B0C1B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6</w:t>
            </w:r>
          </w:p>
        </w:tc>
        <w:tc>
          <w:tcPr>
            <w:tcW w:w="1697" w:type="dxa"/>
            <w:noWrap/>
          </w:tcPr>
          <w:p w14:paraId="1DDC1B8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802</w:t>
            </w:r>
          </w:p>
        </w:tc>
        <w:tc>
          <w:tcPr>
            <w:tcW w:w="1984" w:type="dxa"/>
            <w:noWrap/>
          </w:tcPr>
          <w:p w14:paraId="201830C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352</w:t>
            </w:r>
          </w:p>
        </w:tc>
        <w:tc>
          <w:tcPr>
            <w:tcW w:w="1843" w:type="dxa"/>
            <w:noWrap/>
          </w:tcPr>
          <w:p w14:paraId="5B151BD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042</w:t>
            </w:r>
          </w:p>
        </w:tc>
        <w:tc>
          <w:tcPr>
            <w:tcW w:w="1762" w:type="dxa"/>
            <w:noWrap/>
          </w:tcPr>
          <w:p w14:paraId="53DABCA2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611</w:t>
            </w:r>
          </w:p>
        </w:tc>
      </w:tr>
      <w:tr w:rsidR="008223CC" w14:paraId="61C89189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13FB9C4F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36A842D7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092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7018F829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836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08F536BB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54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424164E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291</w:t>
            </w:r>
          </w:p>
        </w:tc>
      </w:tr>
      <w:tr w:rsidR="008223CC" w14:paraId="2E11C012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668427A2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2</w:t>
            </w:r>
          </w:p>
        </w:tc>
        <w:tc>
          <w:tcPr>
            <w:tcW w:w="1697" w:type="dxa"/>
            <w:noWrap/>
          </w:tcPr>
          <w:p w14:paraId="76F15D25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649</w:t>
            </w:r>
          </w:p>
        </w:tc>
        <w:tc>
          <w:tcPr>
            <w:tcW w:w="1984" w:type="dxa"/>
            <w:noWrap/>
          </w:tcPr>
          <w:p w14:paraId="248F58D7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63</w:t>
            </w:r>
          </w:p>
        </w:tc>
        <w:tc>
          <w:tcPr>
            <w:tcW w:w="1843" w:type="dxa"/>
            <w:noWrap/>
          </w:tcPr>
          <w:p w14:paraId="2A50087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771</w:t>
            </w:r>
          </w:p>
        </w:tc>
        <w:tc>
          <w:tcPr>
            <w:tcW w:w="1762" w:type="dxa"/>
            <w:noWrap/>
          </w:tcPr>
          <w:p w14:paraId="5B60DD2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8</w:t>
            </w:r>
          </w:p>
        </w:tc>
      </w:tr>
      <w:tr w:rsidR="008223CC" w14:paraId="71F191DD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7A023945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3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425BF7E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025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5D41A7FD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21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3AD67DA9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388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519F93AF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55</w:t>
            </w:r>
          </w:p>
        </w:tc>
      </w:tr>
      <w:tr w:rsidR="008223CC" w14:paraId="13EFE450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B75BDB3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1697" w:type="dxa"/>
            <w:noWrap/>
          </w:tcPr>
          <w:p w14:paraId="4EFB63F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9593</w:t>
            </w:r>
          </w:p>
        </w:tc>
        <w:tc>
          <w:tcPr>
            <w:tcW w:w="1984" w:type="dxa"/>
            <w:noWrap/>
          </w:tcPr>
          <w:p w14:paraId="1D365F02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254</w:t>
            </w:r>
          </w:p>
        </w:tc>
        <w:tc>
          <w:tcPr>
            <w:tcW w:w="1843" w:type="dxa"/>
            <w:noWrap/>
          </w:tcPr>
          <w:p w14:paraId="49E7A19F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124</w:t>
            </w:r>
          </w:p>
        </w:tc>
        <w:tc>
          <w:tcPr>
            <w:tcW w:w="1762" w:type="dxa"/>
            <w:noWrap/>
          </w:tcPr>
          <w:p w14:paraId="56303F0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373</w:t>
            </w:r>
          </w:p>
        </w:tc>
      </w:tr>
      <w:tr w:rsidR="008223CC" w14:paraId="3D535F9B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75169DF0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7FB5E7F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537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0090B83D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884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4AF8B6FB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7581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42908537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534</w:t>
            </w:r>
          </w:p>
        </w:tc>
      </w:tr>
      <w:tr w:rsidR="008223CC" w14:paraId="184491C2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428781DE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697" w:type="dxa"/>
            <w:noWrap/>
          </w:tcPr>
          <w:p w14:paraId="638E033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861</w:t>
            </w:r>
          </w:p>
        </w:tc>
        <w:tc>
          <w:tcPr>
            <w:tcW w:w="1984" w:type="dxa"/>
            <w:noWrap/>
          </w:tcPr>
          <w:p w14:paraId="5A1DCEC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38</w:t>
            </w:r>
          </w:p>
        </w:tc>
        <w:tc>
          <w:tcPr>
            <w:tcW w:w="1843" w:type="dxa"/>
            <w:noWrap/>
          </w:tcPr>
          <w:p w14:paraId="4491E5C2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321</w:t>
            </w:r>
          </w:p>
        </w:tc>
        <w:tc>
          <w:tcPr>
            <w:tcW w:w="1762" w:type="dxa"/>
            <w:noWrap/>
          </w:tcPr>
          <w:p w14:paraId="2C2811E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4</w:t>
            </w:r>
          </w:p>
        </w:tc>
      </w:tr>
      <w:tr w:rsidR="008223CC" w14:paraId="6A77E7BD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19987F18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0A50775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773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4BFFF4BD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656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355CDB37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038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46529DA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096</w:t>
            </w:r>
          </w:p>
        </w:tc>
      </w:tr>
      <w:tr w:rsidR="008223CC" w14:paraId="65BA4203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15021B19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DMD</w:t>
            </w:r>
          </w:p>
        </w:tc>
        <w:tc>
          <w:tcPr>
            <w:tcW w:w="1697" w:type="dxa"/>
            <w:noWrap/>
          </w:tcPr>
          <w:p w14:paraId="0CD654F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4906</w:t>
            </w:r>
          </w:p>
        </w:tc>
        <w:tc>
          <w:tcPr>
            <w:tcW w:w="1984" w:type="dxa"/>
            <w:noWrap/>
          </w:tcPr>
          <w:p w14:paraId="15865B21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619</w:t>
            </w:r>
          </w:p>
        </w:tc>
        <w:tc>
          <w:tcPr>
            <w:tcW w:w="1843" w:type="dxa"/>
            <w:noWrap/>
          </w:tcPr>
          <w:p w14:paraId="5E62BAD5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6008</w:t>
            </w:r>
          </w:p>
        </w:tc>
        <w:tc>
          <w:tcPr>
            <w:tcW w:w="1762" w:type="dxa"/>
            <w:noWrap/>
          </w:tcPr>
          <w:p w14:paraId="0CA65FEA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48</w:t>
            </w:r>
          </w:p>
        </w:tc>
      </w:tr>
      <w:tr w:rsidR="008223CC" w14:paraId="4F99F814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35835B29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KL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0B4D073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272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251AA239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846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09CE2500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4611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446E1EA2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439</w:t>
            </w:r>
          </w:p>
        </w:tc>
      </w:tr>
      <w:tr w:rsidR="008223CC" w14:paraId="5E9B7EA3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60CEFF31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697" w:type="dxa"/>
            <w:noWrap/>
          </w:tcPr>
          <w:p w14:paraId="0020D22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9058</w:t>
            </w:r>
          </w:p>
        </w:tc>
        <w:tc>
          <w:tcPr>
            <w:tcW w:w="1984" w:type="dxa"/>
            <w:noWrap/>
          </w:tcPr>
          <w:p w14:paraId="062B8D8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581</w:t>
            </w:r>
          </w:p>
        </w:tc>
        <w:tc>
          <w:tcPr>
            <w:tcW w:w="1843" w:type="dxa"/>
            <w:noWrap/>
          </w:tcPr>
          <w:p w14:paraId="4FE0EF40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036</w:t>
            </w:r>
          </w:p>
        </w:tc>
        <w:tc>
          <w:tcPr>
            <w:tcW w:w="1762" w:type="dxa"/>
            <w:noWrap/>
          </w:tcPr>
          <w:p w14:paraId="03473A7D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908</w:t>
            </w:r>
          </w:p>
        </w:tc>
      </w:tr>
      <w:tr w:rsidR="008223CC" w14:paraId="221DD010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0E561A06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1831046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0341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2B822A40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3437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3B9B9C6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8049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5BCB523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06</w:t>
            </w:r>
          </w:p>
        </w:tc>
      </w:tr>
      <w:tr w:rsidR="008223CC" w14:paraId="001CD127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6CC3C59C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697" w:type="dxa"/>
            <w:noWrap/>
          </w:tcPr>
          <w:p w14:paraId="2D80DCA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2083</w:t>
            </w:r>
          </w:p>
        </w:tc>
        <w:tc>
          <w:tcPr>
            <w:tcW w:w="1984" w:type="dxa"/>
            <w:noWrap/>
          </w:tcPr>
          <w:p w14:paraId="439E74A5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3033</w:t>
            </w:r>
          </w:p>
        </w:tc>
        <w:tc>
          <w:tcPr>
            <w:tcW w:w="1843" w:type="dxa"/>
            <w:noWrap/>
          </w:tcPr>
          <w:p w14:paraId="30EDC6B1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6915</w:t>
            </w:r>
          </w:p>
        </w:tc>
        <w:tc>
          <w:tcPr>
            <w:tcW w:w="1762" w:type="dxa"/>
            <w:noWrap/>
          </w:tcPr>
          <w:p w14:paraId="2CEC4B9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5</w:t>
            </w:r>
          </w:p>
        </w:tc>
      </w:tr>
      <w:tr w:rsidR="008223CC" w14:paraId="3ADD4BCC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6C906ADB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7B603B6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123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35D409E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602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228DC0C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0697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3328AF6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489</w:t>
            </w:r>
          </w:p>
        </w:tc>
      </w:tr>
      <w:tr w:rsidR="008223CC" w14:paraId="407600E6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6B19AFD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1697" w:type="dxa"/>
            <w:noWrap/>
          </w:tcPr>
          <w:p w14:paraId="7693B97E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385</w:t>
            </w:r>
          </w:p>
        </w:tc>
        <w:tc>
          <w:tcPr>
            <w:tcW w:w="1984" w:type="dxa"/>
            <w:noWrap/>
          </w:tcPr>
          <w:p w14:paraId="1C4011F5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632</w:t>
            </w:r>
          </w:p>
        </w:tc>
        <w:tc>
          <w:tcPr>
            <w:tcW w:w="1843" w:type="dxa"/>
            <w:noWrap/>
          </w:tcPr>
          <w:p w14:paraId="60FDAF28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482</w:t>
            </w:r>
          </w:p>
        </w:tc>
        <w:tc>
          <w:tcPr>
            <w:tcW w:w="1762" w:type="dxa"/>
            <w:noWrap/>
          </w:tcPr>
          <w:p w14:paraId="7F35727C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08</w:t>
            </w:r>
          </w:p>
        </w:tc>
      </w:tr>
      <w:tr w:rsidR="008223CC" w14:paraId="4F2BBBCD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0A0D4928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K3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3ABC2F97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721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607A863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511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577B444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2508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2EF6DA91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433</w:t>
            </w:r>
          </w:p>
        </w:tc>
      </w:tr>
      <w:tr w:rsidR="008223CC" w14:paraId="0A61550D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5BD07A1E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FV</w:t>
            </w:r>
          </w:p>
        </w:tc>
        <w:tc>
          <w:tcPr>
            <w:tcW w:w="1697" w:type="dxa"/>
            <w:noWrap/>
          </w:tcPr>
          <w:p w14:paraId="67E9B82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9855</w:t>
            </w:r>
          </w:p>
        </w:tc>
        <w:tc>
          <w:tcPr>
            <w:tcW w:w="1984" w:type="dxa"/>
            <w:noWrap/>
          </w:tcPr>
          <w:p w14:paraId="0C4A6F30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896</w:t>
            </w:r>
          </w:p>
        </w:tc>
        <w:tc>
          <w:tcPr>
            <w:tcW w:w="1843" w:type="dxa"/>
            <w:noWrap/>
          </w:tcPr>
          <w:p w14:paraId="1E982EB3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8943</w:t>
            </w:r>
          </w:p>
        </w:tc>
        <w:tc>
          <w:tcPr>
            <w:tcW w:w="1762" w:type="dxa"/>
            <w:noWrap/>
          </w:tcPr>
          <w:p w14:paraId="4F444D9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066</w:t>
            </w:r>
          </w:p>
        </w:tc>
      </w:tr>
      <w:tr w:rsidR="008223CC" w14:paraId="2CAAF575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CCCCCC" w:themeFill="text1" w:themeFillTint="33"/>
            <w:noWrap/>
          </w:tcPr>
          <w:p w14:paraId="53089A3B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YCARD</w:t>
            </w:r>
          </w:p>
        </w:tc>
        <w:tc>
          <w:tcPr>
            <w:tcW w:w="1697" w:type="dxa"/>
            <w:shd w:val="clear" w:color="auto" w:fill="CCCCCC" w:themeFill="text1" w:themeFillTint="33"/>
            <w:noWrap/>
          </w:tcPr>
          <w:p w14:paraId="0C11A05B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6538</w:t>
            </w:r>
          </w:p>
        </w:tc>
        <w:tc>
          <w:tcPr>
            <w:tcW w:w="1984" w:type="dxa"/>
            <w:shd w:val="clear" w:color="auto" w:fill="CCCCCC" w:themeFill="text1" w:themeFillTint="33"/>
            <w:noWrap/>
          </w:tcPr>
          <w:p w14:paraId="1B416B2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899</w:t>
            </w:r>
          </w:p>
        </w:tc>
        <w:tc>
          <w:tcPr>
            <w:tcW w:w="1843" w:type="dxa"/>
            <w:shd w:val="clear" w:color="auto" w:fill="CCCCCC" w:themeFill="text1" w:themeFillTint="33"/>
            <w:noWrap/>
          </w:tcPr>
          <w:p w14:paraId="37B84B1A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318</w:t>
            </w:r>
          </w:p>
        </w:tc>
        <w:tc>
          <w:tcPr>
            <w:tcW w:w="1762" w:type="dxa"/>
            <w:shd w:val="clear" w:color="auto" w:fill="CCCCCC" w:themeFill="text1" w:themeFillTint="33"/>
            <w:noWrap/>
          </w:tcPr>
          <w:p w14:paraId="3425E40F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12</w:t>
            </w:r>
          </w:p>
        </w:tc>
      </w:tr>
      <w:tr w:rsidR="008223CC" w14:paraId="10982563" w14:textId="77777777" w:rsidTr="008223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</w:tcPr>
          <w:p w14:paraId="35975376" w14:textId="77777777" w:rsidR="008223CC" w:rsidRDefault="000000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RC4</w:t>
            </w:r>
          </w:p>
        </w:tc>
        <w:tc>
          <w:tcPr>
            <w:tcW w:w="1697" w:type="dxa"/>
            <w:noWrap/>
          </w:tcPr>
          <w:p w14:paraId="09699410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17</w:t>
            </w:r>
          </w:p>
        </w:tc>
        <w:tc>
          <w:tcPr>
            <w:tcW w:w="1984" w:type="dxa"/>
            <w:noWrap/>
          </w:tcPr>
          <w:p w14:paraId="3261D426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302</w:t>
            </w:r>
          </w:p>
        </w:tc>
        <w:tc>
          <w:tcPr>
            <w:tcW w:w="1843" w:type="dxa"/>
            <w:noWrap/>
          </w:tcPr>
          <w:p w14:paraId="6E148154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93</w:t>
            </w:r>
          </w:p>
        </w:tc>
        <w:tc>
          <w:tcPr>
            <w:tcW w:w="1762" w:type="dxa"/>
            <w:noWrap/>
          </w:tcPr>
          <w:p w14:paraId="23B27751" w14:textId="77777777" w:rsidR="008223CC" w:rsidRDefault="00000000">
            <w:pPr>
              <w:widowControl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583</w:t>
            </w:r>
          </w:p>
        </w:tc>
      </w:tr>
    </w:tbl>
    <w:p w14:paraId="37DEFAF7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1"/>
        <w:tblW w:w="8324" w:type="dxa"/>
        <w:tblLook w:val="04A0" w:firstRow="1" w:lastRow="0" w:firstColumn="1" w:lastColumn="0" w:noHBand="0" w:noVBand="1"/>
      </w:tblPr>
      <w:tblGrid>
        <w:gridCol w:w="2230"/>
        <w:gridCol w:w="1727"/>
        <w:gridCol w:w="1888"/>
        <w:gridCol w:w="10"/>
        <w:gridCol w:w="1116"/>
        <w:gridCol w:w="1338"/>
        <w:gridCol w:w="15"/>
      </w:tblGrid>
      <w:tr w:rsidR="00A76854" w14:paraId="660881D4" w14:textId="39839E01" w:rsidTr="00A7685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5" w:type="dxa"/>
            <w:gridSpan w:val="4"/>
            <w:noWrap/>
          </w:tcPr>
          <w:p w14:paraId="004EB1D2" w14:textId="77777777" w:rsidR="00A76854" w:rsidRDefault="00A76854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Drug sensitivity analysis</w:t>
            </w:r>
          </w:p>
        </w:tc>
        <w:tc>
          <w:tcPr>
            <w:tcW w:w="1116" w:type="dxa"/>
          </w:tcPr>
          <w:p w14:paraId="095162FC" w14:textId="77777777" w:rsidR="00A76854" w:rsidRDefault="00A768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</w:pPr>
          </w:p>
        </w:tc>
        <w:tc>
          <w:tcPr>
            <w:tcW w:w="1338" w:type="dxa"/>
          </w:tcPr>
          <w:p w14:paraId="124F1020" w14:textId="77777777" w:rsidR="00A76854" w:rsidRDefault="00A768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kern w:val="2"/>
                <w:sz w:val="24"/>
                <w:szCs w:val="24"/>
              </w:rPr>
            </w:pPr>
          </w:p>
        </w:tc>
      </w:tr>
      <w:tr w:rsidR="00A76854" w14:paraId="0730B91D" w14:textId="7E2A6666" w:rsidTr="00A76854">
        <w:trPr>
          <w:gridAfter w:val="1"/>
          <w:wAfter w:w="15" w:type="dxa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  <w:noWrap/>
          </w:tcPr>
          <w:p w14:paraId="6F69993A" w14:textId="77777777" w:rsidR="00A76854" w:rsidRDefault="00A76854" w:rsidP="00A76854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1727" w:type="dxa"/>
            <w:shd w:val="clear" w:color="auto" w:fill="CCCCCC" w:themeFill="text1" w:themeFillTint="33"/>
          </w:tcPr>
          <w:p w14:paraId="41282DEC" w14:textId="77777777" w:rsidR="00A76854" w:rsidRDefault="00A76854" w:rsidP="00A768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risk group (P value)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</w:tcPr>
          <w:p w14:paraId="3D768748" w14:textId="77777777" w:rsidR="00A76854" w:rsidRDefault="00A76854" w:rsidP="00A768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risk group (P value)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3BA761E6" w14:textId="47CF2D9B" w:rsidR="00A76854" w:rsidRDefault="00A76854" w:rsidP="00A768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risk group (</w:t>
            </w: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dj P val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1F637E5D" w14:textId="62460A82" w:rsidR="00A76854" w:rsidRDefault="00A76854" w:rsidP="00A768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 risk group </w:t>
            </w: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dj P val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76854" w14:paraId="5BAD58B2" w14:textId="46F3660A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3A4CD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Fluorouracil</w:t>
            </w:r>
          </w:p>
        </w:tc>
        <w:tc>
          <w:tcPr>
            <w:tcW w:w="1727" w:type="dxa"/>
            <w:noWrap/>
          </w:tcPr>
          <w:p w14:paraId="1EA30D5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704329F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116" w:type="dxa"/>
          </w:tcPr>
          <w:p w14:paraId="029E669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11D1E02F" w14:textId="202245A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639</w:t>
            </w:r>
          </w:p>
        </w:tc>
      </w:tr>
      <w:tr w:rsidR="00A76854" w14:paraId="1E8CC9FC" w14:textId="3B92293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2430839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lax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43563B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F403DB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71431D88" w14:textId="7804A42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71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36D0D75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93F2321" w14:textId="04E275BC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2D91F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atinib</w:t>
            </w:r>
          </w:p>
        </w:tc>
        <w:tc>
          <w:tcPr>
            <w:tcW w:w="1727" w:type="dxa"/>
            <w:noWrap/>
          </w:tcPr>
          <w:p w14:paraId="6145FDF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10</w:t>
            </w:r>
          </w:p>
        </w:tc>
        <w:tc>
          <w:tcPr>
            <w:tcW w:w="1898" w:type="dxa"/>
            <w:gridSpan w:val="2"/>
            <w:noWrap/>
          </w:tcPr>
          <w:p w14:paraId="552C8D8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ECB5F32" w14:textId="64C5359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e-10</w:t>
            </w:r>
          </w:p>
        </w:tc>
        <w:tc>
          <w:tcPr>
            <w:tcW w:w="1338" w:type="dxa"/>
          </w:tcPr>
          <w:p w14:paraId="5B10005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AE4FE3C" w14:textId="0FE906B6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763378B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-5198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FAAC22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44E6F22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10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79B31B1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6722B97C" w14:textId="49A4DDD2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1e-09</w:t>
            </w:r>
          </w:p>
        </w:tc>
      </w:tr>
      <w:tr w:rsidR="00A76854" w14:paraId="70F4B0D8" w14:textId="3A32C78D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FA40D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-6780</w:t>
            </w:r>
          </w:p>
        </w:tc>
        <w:tc>
          <w:tcPr>
            <w:tcW w:w="1727" w:type="dxa"/>
            <w:noWrap/>
          </w:tcPr>
          <w:p w14:paraId="3496CB2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6</w:t>
            </w:r>
          </w:p>
        </w:tc>
        <w:tc>
          <w:tcPr>
            <w:tcW w:w="1898" w:type="dxa"/>
            <w:gridSpan w:val="2"/>
            <w:noWrap/>
          </w:tcPr>
          <w:p w14:paraId="17FD716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91E4F94" w14:textId="108CD4A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e-06</w:t>
            </w:r>
          </w:p>
        </w:tc>
        <w:tc>
          <w:tcPr>
            <w:tcW w:w="1338" w:type="dxa"/>
          </w:tcPr>
          <w:p w14:paraId="2ADFB51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BA5AF74" w14:textId="6331E78C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7631374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3148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923169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9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2261FF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0C8CE3AB" w14:textId="35EE204D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71e-09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1406C9A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BE96275" w14:textId="6371C2EF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48FC1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tinib</w:t>
            </w:r>
          </w:p>
        </w:tc>
        <w:tc>
          <w:tcPr>
            <w:tcW w:w="1727" w:type="dxa"/>
            <w:noWrap/>
          </w:tcPr>
          <w:p w14:paraId="70FBB71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04</w:t>
            </w:r>
          </w:p>
        </w:tc>
        <w:tc>
          <w:tcPr>
            <w:tcW w:w="1898" w:type="dxa"/>
            <w:gridSpan w:val="2"/>
            <w:noWrap/>
          </w:tcPr>
          <w:p w14:paraId="03AB410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E50336D" w14:textId="658BAAC6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91</w:t>
            </w:r>
          </w:p>
        </w:tc>
        <w:tc>
          <w:tcPr>
            <w:tcW w:w="1338" w:type="dxa"/>
          </w:tcPr>
          <w:p w14:paraId="05D1A5F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C3A00DB" w14:textId="56D854CF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23730AF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960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0F78146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CB44EA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5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443A7AD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12885F2F" w14:textId="2224A6B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.55e-05</w:t>
            </w:r>
          </w:p>
        </w:tc>
      </w:tr>
      <w:tr w:rsidR="00A76854" w14:paraId="0BBB946A" w14:textId="14B83AF6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3FC77F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6102</w:t>
            </w:r>
          </w:p>
        </w:tc>
        <w:tc>
          <w:tcPr>
            <w:tcW w:w="1727" w:type="dxa"/>
            <w:noWrap/>
          </w:tcPr>
          <w:p w14:paraId="21D5296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E-12</w:t>
            </w:r>
          </w:p>
        </w:tc>
        <w:tc>
          <w:tcPr>
            <w:tcW w:w="1898" w:type="dxa"/>
            <w:gridSpan w:val="2"/>
            <w:noWrap/>
          </w:tcPr>
          <w:p w14:paraId="09A14AB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ABA9B46" w14:textId="61533C6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5e-11</w:t>
            </w:r>
          </w:p>
        </w:tc>
        <w:tc>
          <w:tcPr>
            <w:tcW w:w="1338" w:type="dxa"/>
          </w:tcPr>
          <w:p w14:paraId="63E3B73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02D853F" w14:textId="31F81996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363962C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1208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28E3B1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E-09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57DA4F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15FA6537" w14:textId="2689408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46e-08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42099AA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7935B15" w14:textId="057F41A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5D979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2014</w:t>
            </w:r>
          </w:p>
        </w:tc>
        <w:tc>
          <w:tcPr>
            <w:tcW w:w="1727" w:type="dxa"/>
            <w:noWrap/>
          </w:tcPr>
          <w:p w14:paraId="6A8DE75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60F163E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E-10</w:t>
            </w:r>
          </w:p>
        </w:tc>
        <w:tc>
          <w:tcPr>
            <w:tcW w:w="1116" w:type="dxa"/>
          </w:tcPr>
          <w:p w14:paraId="7E05771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32B73ACC" w14:textId="59476AB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55e-09</w:t>
            </w:r>
          </w:p>
        </w:tc>
      </w:tr>
      <w:tr w:rsidR="00A76854" w14:paraId="6C4E32E4" w14:textId="3A5784D8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5B1A0241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375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0FD5585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12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6AB14E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4A90190D" w14:textId="41445D0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33e-12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151DE59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68F4ACA" w14:textId="36FE5C00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03458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4547</w:t>
            </w:r>
          </w:p>
        </w:tc>
        <w:tc>
          <w:tcPr>
            <w:tcW w:w="1727" w:type="dxa"/>
            <w:noWrap/>
          </w:tcPr>
          <w:p w14:paraId="0B8EE05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07</w:t>
            </w:r>
          </w:p>
        </w:tc>
        <w:tc>
          <w:tcPr>
            <w:tcW w:w="1898" w:type="dxa"/>
            <w:gridSpan w:val="2"/>
            <w:noWrap/>
          </w:tcPr>
          <w:p w14:paraId="034198C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571C4D08" w14:textId="4B907E7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71e-07</w:t>
            </w:r>
          </w:p>
        </w:tc>
        <w:tc>
          <w:tcPr>
            <w:tcW w:w="1338" w:type="dxa"/>
          </w:tcPr>
          <w:p w14:paraId="73C40E5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76DE74C" w14:textId="4367D330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4234CCD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5153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EA38AC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630F925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011DA45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69367784" w14:textId="19F3BCBC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71e-07</w:t>
            </w:r>
          </w:p>
        </w:tc>
      </w:tr>
      <w:tr w:rsidR="00A76854" w14:paraId="4359EA62" w14:textId="699401F5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4F4AB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5991</w:t>
            </w:r>
          </w:p>
        </w:tc>
        <w:tc>
          <w:tcPr>
            <w:tcW w:w="1727" w:type="dxa"/>
            <w:noWrap/>
          </w:tcPr>
          <w:p w14:paraId="42F13A5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E-12</w:t>
            </w:r>
          </w:p>
        </w:tc>
        <w:tc>
          <w:tcPr>
            <w:tcW w:w="1898" w:type="dxa"/>
            <w:gridSpan w:val="2"/>
            <w:noWrap/>
          </w:tcPr>
          <w:p w14:paraId="3B583E4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6E1BF4BC" w14:textId="723253B2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6e-11</w:t>
            </w:r>
          </w:p>
        </w:tc>
        <w:tc>
          <w:tcPr>
            <w:tcW w:w="1338" w:type="dxa"/>
          </w:tcPr>
          <w:p w14:paraId="4188BD3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FCBF09B" w14:textId="35D0D18F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6B817B1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7762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15C9BE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8D6496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E-12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2704333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672D9DC5" w14:textId="1F553B0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1e-11</w:t>
            </w:r>
          </w:p>
        </w:tc>
      </w:tr>
      <w:tr w:rsidR="00A76854" w14:paraId="0BBF3B71" w14:textId="5C0A71C5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DA3683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D8055</w:t>
            </w:r>
          </w:p>
        </w:tc>
        <w:tc>
          <w:tcPr>
            <w:tcW w:w="1727" w:type="dxa"/>
            <w:noWrap/>
          </w:tcPr>
          <w:p w14:paraId="576A0F0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1ACED49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9</w:t>
            </w:r>
          </w:p>
        </w:tc>
        <w:tc>
          <w:tcPr>
            <w:tcW w:w="1116" w:type="dxa"/>
          </w:tcPr>
          <w:p w14:paraId="17BB7F4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0F0F02DE" w14:textId="5261DC4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06e-09</w:t>
            </w:r>
          </w:p>
        </w:tc>
      </w:tr>
      <w:tr w:rsidR="00A76854" w14:paraId="73BA8E84" w14:textId="4DEDAEFA" w:rsidTr="00A76854">
        <w:trPr>
          <w:gridAfter w:val="1"/>
          <w:wAfter w:w="15" w:type="dxa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42581E9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P-00009066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999633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1C7FF3D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325E8CBB" w14:textId="4A6D37D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1e-06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7049A89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4E0038FD" w14:textId="54D58DB5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FA511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-2536</w:t>
            </w:r>
          </w:p>
        </w:tc>
        <w:tc>
          <w:tcPr>
            <w:tcW w:w="1727" w:type="dxa"/>
            <w:noWrap/>
          </w:tcPr>
          <w:p w14:paraId="5C06CCC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7</w:t>
            </w:r>
          </w:p>
        </w:tc>
        <w:tc>
          <w:tcPr>
            <w:tcW w:w="1898" w:type="dxa"/>
            <w:gridSpan w:val="2"/>
            <w:noWrap/>
          </w:tcPr>
          <w:p w14:paraId="0BEAE92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FAA457A" w14:textId="27E6FDD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2.56e-07</w:t>
            </w:r>
          </w:p>
        </w:tc>
        <w:tc>
          <w:tcPr>
            <w:tcW w:w="1338" w:type="dxa"/>
          </w:tcPr>
          <w:p w14:paraId="6238224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1F85618" w14:textId="1E88BAAB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7997335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BR-1532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3899DDA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8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1DA624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7E6DEBAA" w14:textId="62763BA5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8.38e-08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59F6C5C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806BA45" w14:textId="6B0E4838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0BA194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S-345541</w:t>
            </w:r>
          </w:p>
        </w:tc>
        <w:tc>
          <w:tcPr>
            <w:tcW w:w="1727" w:type="dxa"/>
          </w:tcPr>
          <w:p w14:paraId="1C42607E" w14:textId="54BD17F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98" w:type="dxa"/>
            <w:gridSpan w:val="2"/>
            <w:noWrap/>
          </w:tcPr>
          <w:p w14:paraId="397C7E5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DF57FE3" w14:textId="0D24786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1.37e-15</w:t>
            </w:r>
          </w:p>
        </w:tc>
        <w:tc>
          <w:tcPr>
            <w:tcW w:w="1338" w:type="dxa"/>
          </w:tcPr>
          <w:p w14:paraId="6E37DE8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211F4B8" w14:textId="70611B03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3524E8E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tezom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4076E8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04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C28535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58563BFF" w14:textId="79005365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0.000794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7F4893D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4BC0D70B" w14:textId="1E5D19D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E5EE98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D-00008900</w:t>
            </w:r>
          </w:p>
        </w:tc>
        <w:tc>
          <w:tcPr>
            <w:tcW w:w="1727" w:type="dxa"/>
            <w:noWrap/>
          </w:tcPr>
          <w:p w14:paraId="60FEF61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-05</w:t>
            </w:r>
          </w:p>
        </w:tc>
        <w:tc>
          <w:tcPr>
            <w:tcW w:w="1898" w:type="dxa"/>
            <w:gridSpan w:val="2"/>
            <w:noWrap/>
          </w:tcPr>
          <w:p w14:paraId="3033BC0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4B43812" w14:textId="0B7E070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7.16e-05</w:t>
            </w:r>
          </w:p>
        </w:tc>
        <w:tc>
          <w:tcPr>
            <w:tcW w:w="1338" w:type="dxa"/>
          </w:tcPr>
          <w:p w14:paraId="40D7FFE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1B257E6" w14:textId="39801F99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  <w:noWrap/>
          </w:tcPr>
          <w:p w14:paraId="4006A8EC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tothecin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A8B3D1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2AB3E05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8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034907A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23B747B1" w14:textId="422D0D1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-08</w:t>
            </w:r>
          </w:p>
        </w:tc>
      </w:tr>
      <w:tr w:rsidR="00A76854" w14:paraId="74C5E880" w14:textId="494629B8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1E2FAC8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tothecin</w:t>
            </w:r>
          </w:p>
        </w:tc>
        <w:tc>
          <w:tcPr>
            <w:tcW w:w="1727" w:type="dxa"/>
            <w:noWrap/>
          </w:tcPr>
          <w:p w14:paraId="3BBB9789" w14:textId="49A3B22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98" w:type="dxa"/>
            <w:gridSpan w:val="2"/>
            <w:noWrap/>
          </w:tcPr>
          <w:p w14:paraId="26B1242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23BB4F36" w14:textId="4888A21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38" w:type="dxa"/>
          </w:tcPr>
          <w:p w14:paraId="63DA9C8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208D7D1" w14:textId="54B33BE2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775770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9_5038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063289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171A2BA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8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7B0D355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44C3A464" w14:textId="21F8CE9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e-08</w:t>
            </w:r>
          </w:p>
        </w:tc>
      </w:tr>
      <w:tr w:rsidR="00A76854" w14:paraId="6B87EA2A" w14:textId="20867842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84C515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iranib</w:t>
            </w:r>
          </w:p>
        </w:tc>
        <w:tc>
          <w:tcPr>
            <w:tcW w:w="1727" w:type="dxa"/>
            <w:noWrap/>
          </w:tcPr>
          <w:p w14:paraId="72D8ECA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E-13</w:t>
            </w:r>
          </w:p>
        </w:tc>
        <w:tc>
          <w:tcPr>
            <w:tcW w:w="1898" w:type="dxa"/>
            <w:gridSpan w:val="2"/>
            <w:noWrap/>
          </w:tcPr>
          <w:p w14:paraId="06FB235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61C02CFA" w14:textId="0CBB176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12</w:t>
            </w:r>
          </w:p>
        </w:tc>
        <w:tc>
          <w:tcPr>
            <w:tcW w:w="1338" w:type="dxa"/>
          </w:tcPr>
          <w:p w14:paraId="248A6B1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1979382A" w14:textId="6D3ACC8F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582F4F7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A09163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9A5675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1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03C6722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6F16F54C" w14:textId="372DAB1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4</w:t>
            </w:r>
          </w:p>
        </w:tc>
      </w:tr>
      <w:tr w:rsidR="00A76854" w14:paraId="3089AF52" w14:textId="5ECD535A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A6C5D6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hosphamide</w:t>
            </w:r>
          </w:p>
        </w:tc>
        <w:tc>
          <w:tcPr>
            <w:tcW w:w="1727" w:type="dxa"/>
            <w:noWrap/>
          </w:tcPr>
          <w:p w14:paraId="0A48107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-08</w:t>
            </w:r>
          </w:p>
        </w:tc>
        <w:tc>
          <w:tcPr>
            <w:tcW w:w="1898" w:type="dxa"/>
            <w:gridSpan w:val="2"/>
            <w:noWrap/>
          </w:tcPr>
          <w:p w14:paraId="09AC42C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6038F85" w14:textId="6212BED6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7</w:t>
            </w:r>
          </w:p>
        </w:tc>
        <w:tc>
          <w:tcPr>
            <w:tcW w:w="1338" w:type="dxa"/>
          </w:tcPr>
          <w:p w14:paraId="51A5A36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460A6D22" w14:textId="5A7A8833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D17A20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brafe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EAF93B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0C30E5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11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29C7E7F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7519D31A" w14:textId="07EB8EC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e-11</w:t>
            </w:r>
          </w:p>
        </w:tc>
      </w:tr>
      <w:tr w:rsidR="00A76854" w14:paraId="6328C47F" w14:textId="7AC4826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1909946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orinad</w:t>
            </w:r>
          </w:p>
        </w:tc>
        <w:tc>
          <w:tcPr>
            <w:tcW w:w="1727" w:type="dxa"/>
            <w:noWrap/>
          </w:tcPr>
          <w:p w14:paraId="1F8F389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14</w:t>
            </w:r>
          </w:p>
        </w:tc>
        <w:tc>
          <w:tcPr>
            <w:tcW w:w="1898" w:type="dxa"/>
            <w:gridSpan w:val="2"/>
            <w:noWrap/>
          </w:tcPr>
          <w:p w14:paraId="5479E3E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5FCABFD8" w14:textId="1A774D4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e-13</w:t>
            </w:r>
          </w:p>
        </w:tc>
        <w:tc>
          <w:tcPr>
            <w:tcW w:w="1338" w:type="dxa"/>
          </w:tcPr>
          <w:p w14:paraId="002E9E0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BB4CCF7" w14:textId="177072B8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E07231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rotenon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2D9F2DC" w14:textId="10BB806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5E46C30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4FEDB4F7" w14:textId="0C92AF4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6D4451C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7045675" w14:textId="71035BB2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2280F6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phantin</w:t>
            </w:r>
          </w:p>
        </w:tc>
        <w:tc>
          <w:tcPr>
            <w:tcW w:w="1727" w:type="dxa"/>
            <w:noWrap/>
          </w:tcPr>
          <w:p w14:paraId="15E2A21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3270A8B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E-14</w:t>
            </w:r>
          </w:p>
        </w:tc>
        <w:tc>
          <w:tcPr>
            <w:tcW w:w="1116" w:type="dxa"/>
          </w:tcPr>
          <w:p w14:paraId="28E1B24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758115F2" w14:textId="6699CDB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13</w:t>
            </w:r>
          </w:p>
        </w:tc>
      </w:tr>
      <w:tr w:rsidR="00A76854" w14:paraId="1B1024F4" w14:textId="7433E20B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C759D4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inostat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71F46F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5F1748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9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0573A70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40DB61BA" w14:textId="7C491C2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9</w:t>
            </w:r>
          </w:p>
        </w:tc>
      </w:tr>
      <w:tr w:rsidR="00A76854" w14:paraId="1995E50E" w14:textId="3B410086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5666A2C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rubicin</w:t>
            </w:r>
          </w:p>
        </w:tc>
        <w:tc>
          <w:tcPr>
            <w:tcW w:w="1727" w:type="dxa"/>
            <w:noWrap/>
          </w:tcPr>
          <w:p w14:paraId="5504096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16E9921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5</w:t>
            </w:r>
          </w:p>
        </w:tc>
        <w:tc>
          <w:tcPr>
            <w:tcW w:w="1116" w:type="dxa"/>
          </w:tcPr>
          <w:p w14:paraId="47BDFA5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5E3A618E" w14:textId="4AB3082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e-05</w:t>
            </w:r>
          </w:p>
        </w:tc>
      </w:tr>
      <w:tr w:rsidR="00A76854" w14:paraId="77487455" w14:textId="00BD5F07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681111F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K_2440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07A8D3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3888E86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12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7BF34C3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3FC07895" w14:textId="28F9F176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11</w:t>
            </w:r>
          </w:p>
        </w:tc>
      </w:tr>
      <w:tr w:rsidR="00A76854" w14:paraId="2FBFB74D" w14:textId="55DEC8F7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1A3D492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RK_6604</w:t>
            </w:r>
          </w:p>
        </w:tc>
        <w:tc>
          <w:tcPr>
            <w:tcW w:w="1727" w:type="dxa"/>
            <w:noWrap/>
          </w:tcPr>
          <w:p w14:paraId="751EA9E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3468B39F" w14:textId="416A8D3D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116" w:type="dxa"/>
          </w:tcPr>
          <w:p w14:paraId="5ED0879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00EEA039" w14:textId="719C25B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A76854" w14:paraId="7C5EFFB4" w14:textId="5D85618E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8E7C4F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ti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1E7BEFD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13AD59E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E-10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60FC5CE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4C85DB52" w14:textId="3FB832C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09</w:t>
            </w:r>
          </w:p>
        </w:tc>
      </w:tr>
      <w:tr w:rsidR="00A76854" w14:paraId="6F246DED" w14:textId="463BAFDB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6384A834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libiscoquinazole</w:t>
            </w:r>
          </w:p>
        </w:tc>
        <w:tc>
          <w:tcPr>
            <w:tcW w:w="1727" w:type="dxa"/>
            <w:noWrap/>
          </w:tcPr>
          <w:p w14:paraId="7335D0FE" w14:textId="7020C56D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98" w:type="dxa"/>
            <w:gridSpan w:val="2"/>
            <w:noWrap/>
          </w:tcPr>
          <w:p w14:paraId="729F950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AD640F1" w14:textId="58CE274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38" w:type="dxa"/>
          </w:tcPr>
          <w:p w14:paraId="08865C5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B9F8A18" w14:textId="2590E93F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39A153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C0810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92C72B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E-07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29389B0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4350CA7D" w14:textId="5B46062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e-07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0D74E48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097242E" w14:textId="586F844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281A9E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fitinib</w:t>
            </w:r>
          </w:p>
        </w:tc>
        <w:tc>
          <w:tcPr>
            <w:tcW w:w="1727" w:type="dxa"/>
            <w:noWrap/>
          </w:tcPr>
          <w:p w14:paraId="33603EC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7</w:t>
            </w:r>
          </w:p>
        </w:tc>
        <w:tc>
          <w:tcPr>
            <w:tcW w:w="1898" w:type="dxa"/>
            <w:gridSpan w:val="2"/>
            <w:noWrap/>
          </w:tcPr>
          <w:p w14:paraId="0E54A6F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9318575" w14:textId="6ED4C5A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07</w:t>
            </w:r>
          </w:p>
        </w:tc>
        <w:tc>
          <w:tcPr>
            <w:tcW w:w="1338" w:type="dxa"/>
          </w:tcPr>
          <w:p w14:paraId="0BD9BD2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A5D0139" w14:textId="3B3A97B3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153E49C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citabin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A75FDB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0B93A63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2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51DA84A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471F86E2" w14:textId="1F84A40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6</w:t>
            </w:r>
          </w:p>
        </w:tc>
      </w:tr>
      <w:tr w:rsidR="00A76854" w14:paraId="790BC070" w14:textId="1F8656E2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1D04AEB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269962A</w:t>
            </w:r>
          </w:p>
        </w:tc>
        <w:tc>
          <w:tcPr>
            <w:tcW w:w="1727" w:type="dxa"/>
            <w:noWrap/>
          </w:tcPr>
          <w:p w14:paraId="57B069F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25DF0D3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5</w:t>
            </w:r>
          </w:p>
        </w:tc>
        <w:tc>
          <w:tcPr>
            <w:tcW w:w="1116" w:type="dxa"/>
          </w:tcPr>
          <w:p w14:paraId="7FBFDA3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7E236012" w14:textId="2317766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e-05</w:t>
            </w:r>
          </w:p>
        </w:tc>
      </w:tr>
      <w:tr w:rsidR="00A76854" w14:paraId="4CAFB631" w14:textId="2E29888D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52E27C6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1904529A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5CA5A1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12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4EEF482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0A68665D" w14:textId="631C3A72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e-12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622BA8C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D89F5F4" w14:textId="3FF757A0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0BED4E38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2578215A</w:t>
            </w:r>
          </w:p>
        </w:tc>
        <w:tc>
          <w:tcPr>
            <w:tcW w:w="1727" w:type="dxa"/>
            <w:noWrap/>
          </w:tcPr>
          <w:p w14:paraId="29DE7AB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noWrap/>
          </w:tcPr>
          <w:p w14:paraId="57164CB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09</w:t>
            </w:r>
          </w:p>
        </w:tc>
        <w:tc>
          <w:tcPr>
            <w:tcW w:w="1116" w:type="dxa"/>
          </w:tcPr>
          <w:p w14:paraId="0EE973D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</w:tcPr>
          <w:p w14:paraId="2D0DA2FF" w14:textId="64591F2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e-08</w:t>
            </w:r>
          </w:p>
        </w:tc>
      </w:tr>
      <w:tr w:rsidR="00A76854" w14:paraId="13D187D3" w14:textId="7F32EAB2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0AD539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2606414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146C289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145ECC5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5F62BB9A" w14:textId="4B16F12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1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69C3F66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4DBF0C1A" w14:textId="1DD0F077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6854688D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P_5620</w:t>
            </w:r>
          </w:p>
        </w:tc>
        <w:tc>
          <w:tcPr>
            <w:tcW w:w="1727" w:type="dxa"/>
            <w:noWrap/>
          </w:tcPr>
          <w:p w14:paraId="093BE8F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E-08</w:t>
            </w:r>
          </w:p>
        </w:tc>
        <w:tc>
          <w:tcPr>
            <w:tcW w:w="1898" w:type="dxa"/>
            <w:gridSpan w:val="2"/>
            <w:noWrap/>
          </w:tcPr>
          <w:p w14:paraId="5A641D2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3A5C24B" w14:textId="4612FF6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8</w:t>
            </w:r>
          </w:p>
        </w:tc>
        <w:tc>
          <w:tcPr>
            <w:tcW w:w="1338" w:type="dxa"/>
          </w:tcPr>
          <w:p w14:paraId="391BB8D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622A47D" w14:textId="77902624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35401E5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BRD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7D96BE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E-10</w:t>
            </w: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6B0CD3B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CCCCCC" w:themeFill="text1" w:themeFillTint="33"/>
          </w:tcPr>
          <w:p w14:paraId="701418D4" w14:textId="2CFED04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9</w:t>
            </w:r>
          </w:p>
        </w:tc>
        <w:tc>
          <w:tcPr>
            <w:tcW w:w="1338" w:type="dxa"/>
            <w:shd w:val="clear" w:color="auto" w:fill="CCCCCC" w:themeFill="text1" w:themeFillTint="33"/>
          </w:tcPr>
          <w:p w14:paraId="4E0970A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C2EA22E" w14:textId="5B32B4D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A0D323D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rutinib</w:t>
            </w:r>
          </w:p>
        </w:tc>
        <w:tc>
          <w:tcPr>
            <w:tcW w:w="1727" w:type="dxa"/>
            <w:noWrap/>
          </w:tcPr>
          <w:p w14:paraId="474D3E67" w14:textId="0574DA0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98" w:type="dxa"/>
            <w:gridSpan w:val="2"/>
            <w:noWrap/>
          </w:tcPr>
          <w:p w14:paraId="795FD30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434F9815" w14:textId="07C9595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38" w:type="dxa"/>
          </w:tcPr>
          <w:p w14:paraId="5F8A358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4A5EC852" w14:textId="54340BA1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5410B03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inotecan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1F45821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CCCCCC" w:themeFill="text1" w:themeFillTint="33"/>
            <w:noWrap/>
          </w:tcPr>
          <w:p w14:paraId="489D01E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E-10</w:t>
            </w:r>
          </w:p>
        </w:tc>
        <w:tc>
          <w:tcPr>
            <w:tcW w:w="1116" w:type="dxa"/>
            <w:shd w:val="clear" w:color="auto" w:fill="CCCCCC" w:themeFill="text1" w:themeFillTint="33"/>
          </w:tcPr>
          <w:p w14:paraId="6BAEF0E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CCCCCC" w:themeFill="text1" w:themeFillTint="33"/>
          </w:tcPr>
          <w:p w14:paraId="315DEBAC" w14:textId="771C99D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e-10</w:t>
            </w:r>
          </w:p>
        </w:tc>
      </w:tr>
      <w:tr w:rsidR="00A76854" w14:paraId="5C4E67D3" w14:textId="7B270038" w:rsidTr="00A76854">
        <w:trPr>
          <w:gridAfter w:val="1"/>
          <w:wAfter w:w="15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137BD9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WP-2</w:t>
            </w:r>
          </w:p>
        </w:tc>
        <w:tc>
          <w:tcPr>
            <w:tcW w:w="1727" w:type="dxa"/>
            <w:noWrap/>
          </w:tcPr>
          <w:p w14:paraId="4272295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E-05</w:t>
            </w:r>
          </w:p>
        </w:tc>
        <w:tc>
          <w:tcPr>
            <w:tcW w:w="1898" w:type="dxa"/>
            <w:gridSpan w:val="2"/>
            <w:noWrap/>
          </w:tcPr>
          <w:p w14:paraId="30A8F1B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</w:tcPr>
          <w:p w14:paraId="22406346" w14:textId="0B2272E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5</w:t>
            </w:r>
          </w:p>
        </w:tc>
        <w:tc>
          <w:tcPr>
            <w:tcW w:w="1338" w:type="dxa"/>
          </w:tcPr>
          <w:p w14:paraId="1B2D42E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0673FFE" w14:textId="326B9266" w:rsidTr="00A7685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6F20223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AS (G12C)Inhibitor-12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D48D58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E-09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7E355E1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63DC12AB" w14:textId="4CD49966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08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CC50C2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D534E92" w14:textId="7E6F17F0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40ED08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L161</w:t>
            </w:r>
          </w:p>
        </w:tc>
        <w:tc>
          <w:tcPr>
            <w:tcW w:w="1727" w:type="dxa"/>
            <w:noWrap/>
          </w:tcPr>
          <w:p w14:paraId="7763DD4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E-14</w:t>
            </w:r>
          </w:p>
        </w:tc>
        <w:tc>
          <w:tcPr>
            <w:tcW w:w="1888" w:type="dxa"/>
            <w:noWrap/>
          </w:tcPr>
          <w:p w14:paraId="4D2C089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06F65D1C" w14:textId="607A4B6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13</w:t>
            </w:r>
          </w:p>
        </w:tc>
        <w:tc>
          <w:tcPr>
            <w:tcW w:w="1353" w:type="dxa"/>
            <w:gridSpan w:val="2"/>
          </w:tcPr>
          <w:p w14:paraId="345EA5A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767BD7D" w14:textId="2E05F77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FFA013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lunomid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50D947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5504777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35F4985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384BC84" w14:textId="14AC5B1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45</w:t>
            </w:r>
          </w:p>
        </w:tc>
      </w:tr>
      <w:tr w:rsidR="00A76854" w14:paraId="2EC314D8" w14:textId="1640B9F2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1DD332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K974</w:t>
            </w:r>
          </w:p>
        </w:tc>
        <w:tc>
          <w:tcPr>
            <w:tcW w:w="1727" w:type="dxa"/>
            <w:noWrap/>
          </w:tcPr>
          <w:p w14:paraId="2E00821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1888" w:type="dxa"/>
            <w:noWrap/>
          </w:tcPr>
          <w:p w14:paraId="648A754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4C2A2FE9" w14:textId="1CF39ED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6</w:t>
            </w:r>
          </w:p>
        </w:tc>
        <w:tc>
          <w:tcPr>
            <w:tcW w:w="1353" w:type="dxa"/>
            <w:gridSpan w:val="2"/>
          </w:tcPr>
          <w:p w14:paraId="097CE3E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23C1009" w14:textId="1740AC41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D035E5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2109761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546E81A" w14:textId="36DCECA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1C4305A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271CF316" w14:textId="686F14E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1CA652AF" w14:textId="7F807255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4978FA6" w14:textId="33BEC630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65401098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-132</w:t>
            </w:r>
          </w:p>
        </w:tc>
        <w:tc>
          <w:tcPr>
            <w:tcW w:w="1727" w:type="dxa"/>
            <w:noWrap/>
          </w:tcPr>
          <w:p w14:paraId="65C9839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7EC91E2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1126" w:type="dxa"/>
            <w:gridSpan w:val="2"/>
          </w:tcPr>
          <w:p w14:paraId="38C5E54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1AF96CFF" w14:textId="7DAF1D9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5</w:t>
            </w:r>
          </w:p>
        </w:tc>
      </w:tr>
      <w:tr w:rsidR="00A76854" w14:paraId="3A2BA8DD" w14:textId="6DD73FC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56E8AF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-1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3CD6711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1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09BD31C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75B7EBD8" w14:textId="0B389DD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51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2BDFC338" w14:textId="777D089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F06C781" w14:textId="4250F7A9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7F9ECA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n</w:t>
            </w:r>
          </w:p>
        </w:tc>
        <w:tc>
          <w:tcPr>
            <w:tcW w:w="1727" w:type="dxa"/>
            <w:noWrap/>
          </w:tcPr>
          <w:p w14:paraId="09F83EE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1392BA6E" w14:textId="5E2C3B56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126" w:type="dxa"/>
            <w:gridSpan w:val="2"/>
          </w:tcPr>
          <w:p w14:paraId="3739F0B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44D3E8DB" w14:textId="71D9A8A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A76854" w14:paraId="79D6DA10" w14:textId="1098EDA2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2208CE2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xantron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75C99F0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52E6C31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E-06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55E10BA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358A1C61" w14:textId="6EB5F09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e-06</w:t>
            </w:r>
          </w:p>
        </w:tc>
      </w:tr>
      <w:tr w:rsidR="00A76854" w14:paraId="6EB8E428" w14:textId="0E6F8CFC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278850F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-8776</w:t>
            </w:r>
          </w:p>
        </w:tc>
        <w:tc>
          <w:tcPr>
            <w:tcW w:w="1727" w:type="dxa"/>
            <w:noWrap/>
          </w:tcPr>
          <w:p w14:paraId="249563F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1229F56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E-05</w:t>
            </w:r>
          </w:p>
        </w:tc>
        <w:tc>
          <w:tcPr>
            <w:tcW w:w="1126" w:type="dxa"/>
            <w:gridSpan w:val="2"/>
          </w:tcPr>
          <w:p w14:paraId="6880478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1C4612A4" w14:textId="7D6E7E3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e-05</w:t>
            </w:r>
          </w:p>
        </w:tc>
      </w:tr>
      <w:tr w:rsidR="00A76854" w14:paraId="72697C7F" w14:textId="4745E150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615CE03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323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D8D301E" w14:textId="67ABFAA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C7BBF5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5EE19BB1" w14:textId="1859BA0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101EC92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6E6ECD2" w14:textId="08173CE1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3D9FDEF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-64</w:t>
            </w:r>
          </w:p>
        </w:tc>
        <w:tc>
          <w:tcPr>
            <w:tcW w:w="1727" w:type="dxa"/>
            <w:noWrap/>
          </w:tcPr>
          <w:p w14:paraId="6CEFA5F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3</w:t>
            </w:r>
          </w:p>
        </w:tc>
        <w:tc>
          <w:tcPr>
            <w:tcW w:w="1888" w:type="dxa"/>
            <w:noWrap/>
          </w:tcPr>
          <w:p w14:paraId="40BE12E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7E872C32" w14:textId="561B413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7</w:t>
            </w:r>
          </w:p>
        </w:tc>
        <w:tc>
          <w:tcPr>
            <w:tcW w:w="1353" w:type="dxa"/>
            <w:gridSpan w:val="2"/>
          </w:tcPr>
          <w:p w14:paraId="22B77DA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3904826" w14:textId="745CB434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74181F22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itoclax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C6F5C4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E-08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734E70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237A19BE" w14:textId="679FC145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e-07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1E3A426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D121D8F" w14:textId="3C121B9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12C814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arabine</w:t>
            </w:r>
          </w:p>
        </w:tc>
        <w:tc>
          <w:tcPr>
            <w:tcW w:w="1727" w:type="dxa"/>
            <w:noWrap/>
          </w:tcPr>
          <w:p w14:paraId="3368E98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9</w:t>
            </w:r>
          </w:p>
        </w:tc>
        <w:tc>
          <w:tcPr>
            <w:tcW w:w="1888" w:type="dxa"/>
            <w:noWrap/>
          </w:tcPr>
          <w:p w14:paraId="5AD373E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1DBA7110" w14:textId="5BD5A22C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09</w:t>
            </w:r>
          </w:p>
        </w:tc>
        <w:tc>
          <w:tcPr>
            <w:tcW w:w="1353" w:type="dxa"/>
            <w:gridSpan w:val="2"/>
          </w:tcPr>
          <w:p w14:paraId="1490458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2AB5281" w14:textId="7DC8609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3B050371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oti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A61CFB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07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256A1B7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0B2FBB63" w14:textId="3DEDD01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-07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41346FC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1D3D044D" w14:textId="13AFE7BA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1890F42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VP-ADW742</w:t>
            </w:r>
          </w:p>
        </w:tc>
        <w:tc>
          <w:tcPr>
            <w:tcW w:w="1727" w:type="dxa"/>
            <w:noWrap/>
          </w:tcPr>
          <w:p w14:paraId="721B1C2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6</w:t>
            </w:r>
          </w:p>
        </w:tc>
        <w:tc>
          <w:tcPr>
            <w:tcW w:w="1888" w:type="dxa"/>
            <w:noWrap/>
          </w:tcPr>
          <w:p w14:paraId="1513374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5E598F47" w14:textId="552F586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e-06</w:t>
            </w:r>
          </w:p>
        </w:tc>
        <w:tc>
          <w:tcPr>
            <w:tcW w:w="1353" w:type="dxa"/>
            <w:gridSpan w:val="2"/>
          </w:tcPr>
          <w:p w14:paraId="2CDA864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B9C20C4" w14:textId="565E8326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8DABF7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atoclax Mesylat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0AEFE24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2FC820B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8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02DA207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51C895E" w14:textId="1836B2E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e-08</w:t>
            </w:r>
          </w:p>
        </w:tc>
      </w:tr>
      <w:tr w:rsidR="00A76854" w14:paraId="49968976" w14:textId="32CE9299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1FA1C49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-1</w:t>
            </w:r>
          </w:p>
        </w:tc>
        <w:tc>
          <w:tcPr>
            <w:tcW w:w="1727" w:type="dxa"/>
            <w:noWrap/>
          </w:tcPr>
          <w:p w14:paraId="1BFF8FFA" w14:textId="001FB8D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noWrap/>
          </w:tcPr>
          <w:p w14:paraId="3643295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39DAD1F0" w14:textId="12B3B38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53" w:type="dxa"/>
            <w:gridSpan w:val="2"/>
          </w:tcPr>
          <w:p w14:paraId="1AB4B10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0F9F84E" w14:textId="20F82A9E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F2441F2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merti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1D029EBB" w14:textId="5C89A97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0890402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6B87B767" w14:textId="12FB7B32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t>1.37e-1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5093D99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AC85B54" w14:textId="531024CA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0B77D89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077</w:t>
            </w:r>
          </w:p>
        </w:tc>
        <w:tc>
          <w:tcPr>
            <w:tcW w:w="1727" w:type="dxa"/>
            <w:noWrap/>
          </w:tcPr>
          <w:p w14:paraId="0A57C943" w14:textId="6979099D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noWrap/>
          </w:tcPr>
          <w:p w14:paraId="64D0D6A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2D604189" w14:textId="5951D8E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t>1.37e-15</w:t>
            </w:r>
          </w:p>
        </w:tc>
        <w:tc>
          <w:tcPr>
            <w:tcW w:w="1353" w:type="dxa"/>
            <w:gridSpan w:val="2"/>
          </w:tcPr>
          <w:p w14:paraId="60BEEAA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E9B0EB2" w14:textId="173DDAB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33646D0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_533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EB6576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8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2444631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3AFD9A71" w14:textId="60911FC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7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2E1ABEB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B880A7E" w14:textId="531327E7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D8FC79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I-34051</w:t>
            </w:r>
          </w:p>
        </w:tc>
        <w:tc>
          <w:tcPr>
            <w:tcW w:w="1727" w:type="dxa"/>
            <w:noWrap/>
          </w:tcPr>
          <w:p w14:paraId="1FE8A85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7</w:t>
            </w:r>
          </w:p>
        </w:tc>
        <w:tc>
          <w:tcPr>
            <w:tcW w:w="1888" w:type="dxa"/>
            <w:noWrap/>
          </w:tcPr>
          <w:p w14:paraId="3B8E420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20EEB651" w14:textId="009B4F3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79</w:t>
            </w:r>
          </w:p>
        </w:tc>
        <w:tc>
          <w:tcPr>
            <w:tcW w:w="1353" w:type="dxa"/>
            <w:gridSpan w:val="2"/>
          </w:tcPr>
          <w:p w14:paraId="00D4FC6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FE2BA3A" w14:textId="05E386A9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D075898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173074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DDE8A5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14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0D6F3F7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04B1BE51" w14:textId="6C5DAAA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e-13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31DEDBE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9A28EF4" w14:textId="4DA65F58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80F48E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-4708671</w:t>
            </w:r>
          </w:p>
        </w:tc>
        <w:tc>
          <w:tcPr>
            <w:tcW w:w="1727" w:type="dxa"/>
            <w:noWrap/>
          </w:tcPr>
          <w:p w14:paraId="3D6C3C8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7C5BD25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6</w:t>
            </w:r>
          </w:p>
        </w:tc>
        <w:tc>
          <w:tcPr>
            <w:tcW w:w="1126" w:type="dxa"/>
            <w:gridSpan w:val="2"/>
          </w:tcPr>
          <w:p w14:paraId="02A48D1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7DC6325A" w14:textId="601170E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e-06</w:t>
            </w:r>
          </w:p>
        </w:tc>
      </w:tr>
      <w:tr w:rsidR="00A76854" w14:paraId="7900C5E4" w14:textId="378695F8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1C531E01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I3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3BB2CD6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557EB55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41340B75" w14:textId="4CB8D2C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4A8627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ECBBA17" w14:textId="4AD65CB3" w:rsidTr="00A7685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2DB4A78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ophyllotoxin bromide</w:t>
            </w:r>
          </w:p>
        </w:tc>
        <w:tc>
          <w:tcPr>
            <w:tcW w:w="1727" w:type="dxa"/>
            <w:noWrap/>
          </w:tcPr>
          <w:p w14:paraId="068AB41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122BA0F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3</w:t>
            </w:r>
          </w:p>
        </w:tc>
        <w:tc>
          <w:tcPr>
            <w:tcW w:w="1126" w:type="dxa"/>
            <w:gridSpan w:val="2"/>
          </w:tcPr>
          <w:p w14:paraId="1CAF275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0684955D" w14:textId="2FA0349F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64</w:t>
            </w:r>
          </w:p>
        </w:tc>
      </w:tr>
      <w:tr w:rsidR="00A76854" w14:paraId="5017BD49" w14:textId="2762CE14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58AED653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-1MET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661236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17987D9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E-07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14889F1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584B4C28" w14:textId="3A08088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e-07</w:t>
            </w:r>
          </w:p>
        </w:tc>
      </w:tr>
      <w:tr w:rsidR="00A76854" w14:paraId="686BE894" w14:textId="5BB57378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9C57DC6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-3306</w:t>
            </w:r>
          </w:p>
        </w:tc>
        <w:tc>
          <w:tcPr>
            <w:tcW w:w="1727" w:type="dxa"/>
            <w:noWrap/>
          </w:tcPr>
          <w:p w14:paraId="6876F01E" w14:textId="460C521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noWrap/>
          </w:tcPr>
          <w:p w14:paraId="35E68AE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5B1BB3B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50CB17C6" w14:textId="56F3BD7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A76854" w14:paraId="313EEC44" w14:textId="1A5BF706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EC6711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uxoliti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DEDA52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9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50E661B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552070D4" w14:textId="451B3F4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e-09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58955213" w14:textId="61E9101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3A47ABF" w14:textId="737A93AB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5FAB72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butoclax</w:t>
            </w:r>
          </w:p>
        </w:tc>
        <w:tc>
          <w:tcPr>
            <w:tcW w:w="1727" w:type="dxa"/>
            <w:noWrap/>
          </w:tcPr>
          <w:p w14:paraId="0E524EA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06A1436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E-14</w:t>
            </w:r>
          </w:p>
        </w:tc>
        <w:tc>
          <w:tcPr>
            <w:tcW w:w="1126" w:type="dxa"/>
            <w:gridSpan w:val="2"/>
          </w:tcPr>
          <w:p w14:paraId="407FEF1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0705569A" w14:textId="481BFF5D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13</w:t>
            </w:r>
          </w:p>
        </w:tc>
      </w:tr>
      <w:tr w:rsidR="00A76854" w14:paraId="1446B65B" w14:textId="72D7F95B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805DC8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216763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63EA440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5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2D403BE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628606BA" w14:textId="252EE43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e-0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4ABCF25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4722894" w14:textId="4DAA25E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77CE85B1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505124</w:t>
            </w:r>
          </w:p>
        </w:tc>
        <w:tc>
          <w:tcPr>
            <w:tcW w:w="1727" w:type="dxa"/>
            <w:noWrap/>
          </w:tcPr>
          <w:p w14:paraId="48EBBFD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1888" w:type="dxa"/>
            <w:noWrap/>
          </w:tcPr>
          <w:p w14:paraId="172AEA7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137E275B" w14:textId="73B49A5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81</w:t>
            </w:r>
          </w:p>
        </w:tc>
        <w:tc>
          <w:tcPr>
            <w:tcW w:w="1353" w:type="dxa"/>
            <w:gridSpan w:val="2"/>
          </w:tcPr>
          <w:p w14:paraId="69B88641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06C1F5F2" w14:textId="67034E4B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A8BA2F1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umetin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29F69D9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7509745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E-09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04DF758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BAD880E" w14:textId="07D829F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9</w:t>
            </w:r>
          </w:p>
        </w:tc>
      </w:tr>
      <w:tr w:rsidR="00A76854" w14:paraId="1598B0B1" w14:textId="1B492ECB" w:rsidTr="00A7685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5A04F69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ntronium bromide</w:t>
            </w:r>
          </w:p>
        </w:tc>
        <w:tc>
          <w:tcPr>
            <w:tcW w:w="1727" w:type="dxa"/>
            <w:noWrap/>
          </w:tcPr>
          <w:p w14:paraId="0B74E91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1888" w:type="dxa"/>
            <w:noWrap/>
          </w:tcPr>
          <w:p w14:paraId="1F1F7A0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6194F3F1" w14:textId="539FFF0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5</w:t>
            </w:r>
          </w:p>
        </w:tc>
        <w:tc>
          <w:tcPr>
            <w:tcW w:w="1353" w:type="dxa"/>
            <w:gridSpan w:val="2"/>
          </w:tcPr>
          <w:p w14:paraId="2A5F485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71873374" w14:textId="2467A2CD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1DBF237C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ularin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48C113D4" w14:textId="22A94063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222864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36DD60D9" w14:textId="59B9760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65D93E85" w14:textId="4BA45A5E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58279006" w14:textId="5A405E6A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6ACDD02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F1_5496</w:t>
            </w:r>
          </w:p>
        </w:tc>
        <w:tc>
          <w:tcPr>
            <w:tcW w:w="1727" w:type="dxa"/>
            <w:noWrap/>
          </w:tcPr>
          <w:p w14:paraId="74B7D22B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7</w:t>
            </w:r>
          </w:p>
        </w:tc>
        <w:tc>
          <w:tcPr>
            <w:tcW w:w="1888" w:type="dxa"/>
            <w:noWrap/>
          </w:tcPr>
          <w:p w14:paraId="4B069FA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7272EA23" w14:textId="3AF267B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06</w:t>
            </w:r>
          </w:p>
        </w:tc>
        <w:tc>
          <w:tcPr>
            <w:tcW w:w="1353" w:type="dxa"/>
            <w:gridSpan w:val="2"/>
          </w:tcPr>
          <w:p w14:paraId="3D8D348E" w14:textId="7B2BAC1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15F695B" w14:textId="6D25FE87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0CD2587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iposide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9255C5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0955886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65A2842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26B53AAB" w14:textId="692C6800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5</w:t>
            </w:r>
          </w:p>
        </w:tc>
      </w:tr>
      <w:tr w:rsidR="00A76854" w14:paraId="1EE79D48" w14:textId="11986BD2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459A4E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tecan</w:t>
            </w:r>
          </w:p>
        </w:tc>
        <w:tc>
          <w:tcPr>
            <w:tcW w:w="1727" w:type="dxa"/>
            <w:noWrap/>
          </w:tcPr>
          <w:p w14:paraId="6E17C10D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2056041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E-14</w:t>
            </w:r>
          </w:p>
        </w:tc>
        <w:tc>
          <w:tcPr>
            <w:tcW w:w="1126" w:type="dxa"/>
            <w:gridSpan w:val="2"/>
          </w:tcPr>
          <w:p w14:paraId="1F6D0586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34799BEE" w14:textId="6875830C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e-13</w:t>
            </w:r>
          </w:p>
        </w:tc>
      </w:tr>
      <w:tr w:rsidR="00A76854" w14:paraId="58544B91" w14:textId="385FC06B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36898C1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zasertib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55D09D15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08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F270E1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4C65A33C" w14:textId="65BF346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e-07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723410E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6E3C8614" w14:textId="52789102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4E3D0E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ixertinib</w:t>
            </w:r>
          </w:p>
        </w:tc>
        <w:tc>
          <w:tcPr>
            <w:tcW w:w="1727" w:type="dxa"/>
            <w:noWrap/>
          </w:tcPr>
          <w:p w14:paraId="22D1A52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E-07</w:t>
            </w:r>
          </w:p>
        </w:tc>
        <w:tc>
          <w:tcPr>
            <w:tcW w:w="1888" w:type="dxa"/>
            <w:noWrap/>
          </w:tcPr>
          <w:p w14:paraId="5FB99957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765FCA92" w14:textId="57FE027B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-06</w:t>
            </w:r>
          </w:p>
        </w:tc>
        <w:tc>
          <w:tcPr>
            <w:tcW w:w="1353" w:type="dxa"/>
            <w:gridSpan w:val="2"/>
          </w:tcPr>
          <w:p w14:paraId="53EB42D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1C19EED" w14:textId="037113F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22F0A78D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K1_498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0558907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1ABAABB" w14:textId="7A494FA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2418CCD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66773E94" w14:textId="09584B7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A76854" w14:paraId="47601379" w14:textId="07A891E1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1BFABF8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I-77</w:t>
            </w:r>
          </w:p>
        </w:tc>
        <w:tc>
          <w:tcPr>
            <w:tcW w:w="1727" w:type="dxa"/>
            <w:noWrap/>
          </w:tcPr>
          <w:p w14:paraId="7D92077C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6</w:t>
            </w:r>
          </w:p>
        </w:tc>
        <w:tc>
          <w:tcPr>
            <w:tcW w:w="1888" w:type="dxa"/>
            <w:noWrap/>
          </w:tcPr>
          <w:p w14:paraId="66362CC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68F11D9B" w14:textId="553C33E9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e-06</w:t>
            </w:r>
          </w:p>
        </w:tc>
        <w:tc>
          <w:tcPr>
            <w:tcW w:w="1353" w:type="dxa"/>
            <w:gridSpan w:val="2"/>
          </w:tcPr>
          <w:p w14:paraId="0509BE5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09E245F" w14:textId="61D7F32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4BD7F29B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1 Inhibitor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3683027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5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5B0381F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34993B46" w14:textId="25992A48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e-05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7583C72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218E42EB" w14:textId="5B7C952F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3DE60E1A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KI4</w:t>
            </w:r>
          </w:p>
        </w:tc>
        <w:tc>
          <w:tcPr>
            <w:tcW w:w="1727" w:type="dxa"/>
            <w:noWrap/>
          </w:tcPr>
          <w:p w14:paraId="3DB7E12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52444EC2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E-05</w:t>
            </w:r>
          </w:p>
        </w:tc>
        <w:tc>
          <w:tcPr>
            <w:tcW w:w="1126" w:type="dxa"/>
            <w:gridSpan w:val="2"/>
          </w:tcPr>
          <w:p w14:paraId="557420E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631E851F" w14:textId="1C2EFED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05</w:t>
            </w:r>
          </w:p>
        </w:tc>
      </w:tr>
      <w:tr w:rsidR="00A76854" w14:paraId="01CDC4C8" w14:textId="24E5DC3E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69A9EE10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-C5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371EBA9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E-12</w:t>
            </w: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30E950C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213EF22B" w14:textId="4DF33BC1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11</w:t>
            </w: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06DD259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54" w14:paraId="33F9780C" w14:textId="6CF75CF4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E02ED3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Z4003</w:t>
            </w:r>
          </w:p>
        </w:tc>
        <w:tc>
          <w:tcPr>
            <w:tcW w:w="1727" w:type="dxa"/>
            <w:noWrap/>
          </w:tcPr>
          <w:p w14:paraId="61545364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noWrap/>
          </w:tcPr>
          <w:p w14:paraId="7B101B6F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E-06</w:t>
            </w:r>
          </w:p>
        </w:tc>
        <w:tc>
          <w:tcPr>
            <w:tcW w:w="1126" w:type="dxa"/>
            <w:gridSpan w:val="2"/>
          </w:tcPr>
          <w:p w14:paraId="68B5F3B3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</w:tcPr>
          <w:p w14:paraId="27530BFF" w14:textId="58FEA3BA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8e-06</w:t>
            </w:r>
          </w:p>
        </w:tc>
      </w:tr>
      <w:tr w:rsidR="00A76854" w14:paraId="4F49206C" w14:textId="37FFF3AE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  <w:shd w:val="clear" w:color="auto" w:fill="CCCCCC" w:themeFill="text1" w:themeFillTint="33"/>
          </w:tcPr>
          <w:p w14:paraId="047F2E9E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V939</w:t>
            </w:r>
          </w:p>
        </w:tc>
        <w:tc>
          <w:tcPr>
            <w:tcW w:w="1727" w:type="dxa"/>
            <w:shd w:val="clear" w:color="auto" w:fill="CCCCCC" w:themeFill="text1" w:themeFillTint="33"/>
            <w:noWrap/>
          </w:tcPr>
          <w:p w14:paraId="1E2C171A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8" w:type="dxa"/>
            <w:shd w:val="clear" w:color="auto" w:fill="CCCCCC" w:themeFill="text1" w:themeFillTint="33"/>
            <w:noWrap/>
          </w:tcPr>
          <w:p w14:paraId="1C7F00A9" w14:textId="3CC267A4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126" w:type="dxa"/>
            <w:gridSpan w:val="2"/>
            <w:shd w:val="clear" w:color="auto" w:fill="CCCCCC" w:themeFill="text1" w:themeFillTint="33"/>
          </w:tcPr>
          <w:p w14:paraId="71341CF8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CCCCCC" w:themeFill="text1" w:themeFillTint="33"/>
          </w:tcPr>
          <w:p w14:paraId="77485039" w14:textId="096B6C25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</w:tr>
      <w:tr w:rsidR="00A76854" w14:paraId="44558496" w14:textId="2C3A9DE8" w:rsidTr="00A768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0" w:type="dxa"/>
          </w:tcPr>
          <w:p w14:paraId="436D9E95" w14:textId="77777777" w:rsidR="00A76854" w:rsidRDefault="00A76854" w:rsidP="00A7685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edronate</w:t>
            </w:r>
          </w:p>
        </w:tc>
        <w:tc>
          <w:tcPr>
            <w:tcW w:w="1727" w:type="dxa"/>
            <w:noWrap/>
          </w:tcPr>
          <w:p w14:paraId="5F69A1AE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3</w:t>
            </w:r>
          </w:p>
        </w:tc>
        <w:tc>
          <w:tcPr>
            <w:tcW w:w="1888" w:type="dxa"/>
            <w:noWrap/>
          </w:tcPr>
          <w:p w14:paraId="726C6B19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5FC8A937" w14:textId="1B509A12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6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e-13</w:t>
            </w:r>
          </w:p>
        </w:tc>
        <w:tc>
          <w:tcPr>
            <w:tcW w:w="1353" w:type="dxa"/>
            <w:gridSpan w:val="2"/>
          </w:tcPr>
          <w:p w14:paraId="30109E50" w14:textId="77777777" w:rsidR="00A76854" w:rsidRDefault="00A76854" w:rsidP="00A76854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CC348D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7808D8B1" w14:textId="77777777" w:rsidR="008223C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B6EBE3" wp14:editId="4E844B8A">
            <wp:simplePos x="0" y="0"/>
            <wp:positionH relativeFrom="column">
              <wp:posOffset>36830</wp:posOffset>
            </wp:positionH>
            <wp:positionV relativeFrom="paragraph">
              <wp:posOffset>34290</wp:posOffset>
            </wp:positionV>
            <wp:extent cx="5491480" cy="3753485"/>
            <wp:effectExtent l="0" t="0" r="0" b="0"/>
            <wp:wrapNone/>
            <wp:docPr id="14294845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48458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201" cy="37551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6DE57B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410957CE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1E7A558D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5630C249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279A4FF9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65FADB0C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63B24229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48A100D3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63A98800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79D350AC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3ACACD2C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112DE009" w14:textId="77777777" w:rsidR="008223CC" w:rsidRDefault="008223CC">
      <w:pPr>
        <w:rPr>
          <w:rFonts w:ascii="Times New Roman" w:hAnsi="Times New Roman" w:cs="Times New Roman"/>
          <w:sz w:val="24"/>
          <w:szCs w:val="24"/>
        </w:rPr>
      </w:pPr>
    </w:p>
    <w:p w14:paraId="27F884F3" w14:textId="77777777" w:rsidR="008223CC" w:rsidRDefault="00822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11234A" w14:textId="77777777" w:rsidR="008223C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ognosis significance of </w:t>
      </w:r>
      <w:r>
        <w:rPr>
          <w:rFonts w:ascii="Times New Roman" w:hAnsi="Times New Roman" w:cs="Times New Roman" w:hint="eastAsia"/>
          <w:sz w:val="24"/>
          <w:szCs w:val="24"/>
        </w:rPr>
        <w:t>PANoptosis-related</w:t>
      </w:r>
      <w:r>
        <w:rPr>
          <w:rFonts w:ascii="Times New Roman" w:hAnsi="Times New Roman" w:cs="Times New Roman"/>
          <w:sz w:val="24"/>
          <w:szCs w:val="24"/>
        </w:rPr>
        <w:t xml:space="preserve"> genes of ccRCC patients. (A-K) K-M survival curve displays the OS of ccRCC patients.</w:t>
      </w:r>
    </w:p>
    <w:p w14:paraId="20838C86" w14:textId="77777777" w:rsidR="008223CC" w:rsidRDefault="00822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B2C4D2" w14:textId="77777777" w:rsidR="008223CC" w:rsidRDefault="00822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5ABD0" w14:textId="77777777" w:rsidR="008223CC" w:rsidRDefault="008223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D50C3" w14:textId="77777777" w:rsidR="008223C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valuation of tumor microenvironment in high- and low-risk groups. (A-K)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elationship between risk score and different immune cell types.</w:t>
      </w:r>
    </w:p>
    <w:p w14:paraId="69E0089A" w14:textId="77777777" w:rsidR="008223C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452D270" wp14:editId="385FDC58">
            <wp:simplePos x="0" y="0"/>
            <wp:positionH relativeFrom="column">
              <wp:posOffset>0</wp:posOffset>
            </wp:positionH>
            <wp:positionV relativeFrom="paragraph">
              <wp:posOffset>-471805</wp:posOffset>
            </wp:positionV>
            <wp:extent cx="5274310" cy="3808095"/>
            <wp:effectExtent l="0" t="0" r="2540" b="1905"/>
            <wp:wrapTight wrapText="bothSides">
              <wp:wrapPolygon edited="0">
                <wp:start x="0" y="0"/>
                <wp:lineTo x="0" y="21503"/>
                <wp:lineTo x="21532" y="21503"/>
                <wp:lineTo x="21532" y="0"/>
                <wp:lineTo x="0" y="0"/>
              </wp:wrapPolygon>
            </wp:wrapTight>
            <wp:docPr id="2046341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341716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223C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CFC92" w14:textId="77777777" w:rsidR="000472FF" w:rsidRDefault="000472FF">
      <w:pPr>
        <w:spacing w:line="240" w:lineRule="auto"/>
      </w:pPr>
      <w:r>
        <w:separator/>
      </w:r>
    </w:p>
  </w:endnote>
  <w:endnote w:type="continuationSeparator" w:id="0">
    <w:p w14:paraId="09F456C4" w14:textId="77777777" w:rsidR="000472FF" w:rsidRDefault="000472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Segoe Print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020E0" w14:textId="77777777" w:rsidR="000472FF" w:rsidRDefault="000472FF">
      <w:pPr>
        <w:spacing w:after="0"/>
      </w:pPr>
      <w:r>
        <w:separator/>
      </w:r>
    </w:p>
  </w:footnote>
  <w:footnote w:type="continuationSeparator" w:id="0">
    <w:p w14:paraId="53314D07" w14:textId="77777777" w:rsidR="000472FF" w:rsidRDefault="000472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FmZWIzNDg2MmIzZjExOTIzMmViNTBmYTMwYTk0ZWYifQ=="/>
  </w:docVars>
  <w:rsids>
    <w:rsidRoot w:val="00A3362F"/>
    <w:rsid w:val="00002C32"/>
    <w:rsid w:val="00021882"/>
    <w:rsid w:val="00040565"/>
    <w:rsid w:val="00041837"/>
    <w:rsid w:val="00044343"/>
    <w:rsid w:val="000472FF"/>
    <w:rsid w:val="00053AAE"/>
    <w:rsid w:val="000563A7"/>
    <w:rsid w:val="00065901"/>
    <w:rsid w:val="00073782"/>
    <w:rsid w:val="000761ED"/>
    <w:rsid w:val="000923AC"/>
    <w:rsid w:val="000A1781"/>
    <w:rsid w:val="000A430B"/>
    <w:rsid w:val="000A6DF0"/>
    <w:rsid w:val="000C0217"/>
    <w:rsid w:val="000C4090"/>
    <w:rsid w:val="000C499C"/>
    <w:rsid w:val="000D2F8B"/>
    <w:rsid w:val="000E2EDC"/>
    <w:rsid w:val="000E4328"/>
    <w:rsid w:val="00100536"/>
    <w:rsid w:val="00101706"/>
    <w:rsid w:val="00121176"/>
    <w:rsid w:val="00123326"/>
    <w:rsid w:val="001246DA"/>
    <w:rsid w:val="00124CE2"/>
    <w:rsid w:val="00130233"/>
    <w:rsid w:val="00131685"/>
    <w:rsid w:val="00144970"/>
    <w:rsid w:val="00144A56"/>
    <w:rsid w:val="001510D8"/>
    <w:rsid w:val="00162EA1"/>
    <w:rsid w:val="00164387"/>
    <w:rsid w:val="00167221"/>
    <w:rsid w:val="00167775"/>
    <w:rsid w:val="00171C05"/>
    <w:rsid w:val="00172110"/>
    <w:rsid w:val="00174349"/>
    <w:rsid w:val="001757E5"/>
    <w:rsid w:val="0018707F"/>
    <w:rsid w:val="001938BB"/>
    <w:rsid w:val="00193A0C"/>
    <w:rsid w:val="001956C1"/>
    <w:rsid w:val="001A0B02"/>
    <w:rsid w:val="001A34C6"/>
    <w:rsid w:val="001A755D"/>
    <w:rsid w:val="001B0B64"/>
    <w:rsid w:val="001B6435"/>
    <w:rsid w:val="001C3602"/>
    <w:rsid w:val="001C38B4"/>
    <w:rsid w:val="001C6932"/>
    <w:rsid w:val="001D1606"/>
    <w:rsid w:val="001D1ECC"/>
    <w:rsid w:val="001D5D5B"/>
    <w:rsid w:val="001E05DE"/>
    <w:rsid w:val="001E20F8"/>
    <w:rsid w:val="001F16A4"/>
    <w:rsid w:val="001F21AF"/>
    <w:rsid w:val="001F2754"/>
    <w:rsid w:val="00202B87"/>
    <w:rsid w:val="002047BC"/>
    <w:rsid w:val="00214725"/>
    <w:rsid w:val="00222C86"/>
    <w:rsid w:val="002263E7"/>
    <w:rsid w:val="0022683A"/>
    <w:rsid w:val="00230E57"/>
    <w:rsid w:val="00246112"/>
    <w:rsid w:val="002660A1"/>
    <w:rsid w:val="0027111C"/>
    <w:rsid w:val="002747EB"/>
    <w:rsid w:val="00282792"/>
    <w:rsid w:val="002865EB"/>
    <w:rsid w:val="00292CA8"/>
    <w:rsid w:val="00295AE6"/>
    <w:rsid w:val="00296E87"/>
    <w:rsid w:val="002971F3"/>
    <w:rsid w:val="002B568A"/>
    <w:rsid w:val="002C054B"/>
    <w:rsid w:val="002C54EE"/>
    <w:rsid w:val="002D6F2B"/>
    <w:rsid w:val="002E0876"/>
    <w:rsid w:val="002F0B94"/>
    <w:rsid w:val="002F64B3"/>
    <w:rsid w:val="003034B1"/>
    <w:rsid w:val="00304F54"/>
    <w:rsid w:val="00313EF3"/>
    <w:rsid w:val="00314C78"/>
    <w:rsid w:val="0033457B"/>
    <w:rsid w:val="0034042B"/>
    <w:rsid w:val="00347BB3"/>
    <w:rsid w:val="00347BC5"/>
    <w:rsid w:val="003505E7"/>
    <w:rsid w:val="00351D15"/>
    <w:rsid w:val="00352967"/>
    <w:rsid w:val="00383F0D"/>
    <w:rsid w:val="00387500"/>
    <w:rsid w:val="00395F22"/>
    <w:rsid w:val="00397CA6"/>
    <w:rsid w:val="003A70E7"/>
    <w:rsid w:val="003A7232"/>
    <w:rsid w:val="003A74A6"/>
    <w:rsid w:val="003C4004"/>
    <w:rsid w:val="003D7994"/>
    <w:rsid w:val="003E4F4F"/>
    <w:rsid w:val="003F2A41"/>
    <w:rsid w:val="00406AED"/>
    <w:rsid w:val="0041742B"/>
    <w:rsid w:val="00421D21"/>
    <w:rsid w:val="00426B70"/>
    <w:rsid w:val="00433E33"/>
    <w:rsid w:val="00440143"/>
    <w:rsid w:val="0044191A"/>
    <w:rsid w:val="0045319A"/>
    <w:rsid w:val="00462C53"/>
    <w:rsid w:val="00463CB8"/>
    <w:rsid w:val="00464E47"/>
    <w:rsid w:val="00466A0A"/>
    <w:rsid w:val="00473228"/>
    <w:rsid w:val="00475069"/>
    <w:rsid w:val="00494621"/>
    <w:rsid w:val="0049472A"/>
    <w:rsid w:val="004A1FC6"/>
    <w:rsid w:val="004C75E2"/>
    <w:rsid w:val="004C7752"/>
    <w:rsid w:val="004D6AA1"/>
    <w:rsid w:val="004E64CA"/>
    <w:rsid w:val="004E7069"/>
    <w:rsid w:val="004F61E0"/>
    <w:rsid w:val="00500F45"/>
    <w:rsid w:val="005024D6"/>
    <w:rsid w:val="0051355F"/>
    <w:rsid w:val="00516C93"/>
    <w:rsid w:val="00522515"/>
    <w:rsid w:val="005530A4"/>
    <w:rsid w:val="00574561"/>
    <w:rsid w:val="0058740A"/>
    <w:rsid w:val="00592E5F"/>
    <w:rsid w:val="005935DB"/>
    <w:rsid w:val="005C12FF"/>
    <w:rsid w:val="005C4F50"/>
    <w:rsid w:val="005C7CD2"/>
    <w:rsid w:val="005D7BF1"/>
    <w:rsid w:val="005D7C43"/>
    <w:rsid w:val="005D7C55"/>
    <w:rsid w:val="005E76D4"/>
    <w:rsid w:val="005F29DE"/>
    <w:rsid w:val="005F4D6E"/>
    <w:rsid w:val="005F66FA"/>
    <w:rsid w:val="00600099"/>
    <w:rsid w:val="00601B76"/>
    <w:rsid w:val="00603A1A"/>
    <w:rsid w:val="006109EE"/>
    <w:rsid w:val="00612934"/>
    <w:rsid w:val="00624F7C"/>
    <w:rsid w:val="00630E13"/>
    <w:rsid w:val="006331BF"/>
    <w:rsid w:val="00641680"/>
    <w:rsid w:val="00641AE1"/>
    <w:rsid w:val="0064509D"/>
    <w:rsid w:val="00650F3C"/>
    <w:rsid w:val="00663692"/>
    <w:rsid w:val="00670181"/>
    <w:rsid w:val="0068111B"/>
    <w:rsid w:val="00686F70"/>
    <w:rsid w:val="0069764C"/>
    <w:rsid w:val="006A423D"/>
    <w:rsid w:val="006A737D"/>
    <w:rsid w:val="00700502"/>
    <w:rsid w:val="007010A0"/>
    <w:rsid w:val="00705CC1"/>
    <w:rsid w:val="0071007D"/>
    <w:rsid w:val="00715638"/>
    <w:rsid w:val="00722DF8"/>
    <w:rsid w:val="00723206"/>
    <w:rsid w:val="007237A8"/>
    <w:rsid w:val="00735C37"/>
    <w:rsid w:val="007502A5"/>
    <w:rsid w:val="0075179E"/>
    <w:rsid w:val="0075273F"/>
    <w:rsid w:val="00753A2D"/>
    <w:rsid w:val="007554B9"/>
    <w:rsid w:val="0076372A"/>
    <w:rsid w:val="00771181"/>
    <w:rsid w:val="007812BB"/>
    <w:rsid w:val="00794EBA"/>
    <w:rsid w:val="00797192"/>
    <w:rsid w:val="007B0ECD"/>
    <w:rsid w:val="007B1978"/>
    <w:rsid w:val="007D123C"/>
    <w:rsid w:val="007D1242"/>
    <w:rsid w:val="007D5C23"/>
    <w:rsid w:val="007E40E6"/>
    <w:rsid w:val="007E572E"/>
    <w:rsid w:val="007F4051"/>
    <w:rsid w:val="007F7FD5"/>
    <w:rsid w:val="00804FD4"/>
    <w:rsid w:val="008223CC"/>
    <w:rsid w:val="00835065"/>
    <w:rsid w:val="00840D38"/>
    <w:rsid w:val="0084243C"/>
    <w:rsid w:val="0084296E"/>
    <w:rsid w:val="00857DEC"/>
    <w:rsid w:val="00863325"/>
    <w:rsid w:val="00867EB2"/>
    <w:rsid w:val="00871EC0"/>
    <w:rsid w:val="00875270"/>
    <w:rsid w:val="0088059D"/>
    <w:rsid w:val="00883EC0"/>
    <w:rsid w:val="008940A9"/>
    <w:rsid w:val="00894F6C"/>
    <w:rsid w:val="00896728"/>
    <w:rsid w:val="008A033F"/>
    <w:rsid w:val="008A097E"/>
    <w:rsid w:val="008A3ECC"/>
    <w:rsid w:val="008A68A0"/>
    <w:rsid w:val="008B650F"/>
    <w:rsid w:val="008D0137"/>
    <w:rsid w:val="008D0D8C"/>
    <w:rsid w:val="008D14E4"/>
    <w:rsid w:val="008D4647"/>
    <w:rsid w:val="008D6FD0"/>
    <w:rsid w:val="008E36E2"/>
    <w:rsid w:val="008F4D09"/>
    <w:rsid w:val="008F5C39"/>
    <w:rsid w:val="008F65F4"/>
    <w:rsid w:val="00907B2A"/>
    <w:rsid w:val="0091493B"/>
    <w:rsid w:val="00926B91"/>
    <w:rsid w:val="009330F2"/>
    <w:rsid w:val="00951044"/>
    <w:rsid w:val="009679D4"/>
    <w:rsid w:val="00971800"/>
    <w:rsid w:val="00971B6B"/>
    <w:rsid w:val="009763E2"/>
    <w:rsid w:val="009811B0"/>
    <w:rsid w:val="00985B12"/>
    <w:rsid w:val="0099644A"/>
    <w:rsid w:val="0099731C"/>
    <w:rsid w:val="009B649B"/>
    <w:rsid w:val="009C2EDE"/>
    <w:rsid w:val="009D4C20"/>
    <w:rsid w:val="009F03B5"/>
    <w:rsid w:val="009F05AC"/>
    <w:rsid w:val="009F6BCB"/>
    <w:rsid w:val="00A01FDF"/>
    <w:rsid w:val="00A02131"/>
    <w:rsid w:val="00A05BC7"/>
    <w:rsid w:val="00A06ED3"/>
    <w:rsid w:val="00A155FE"/>
    <w:rsid w:val="00A243B4"/>
    <w:rsid w:val="00A31184"/>
    <w:rsid w:val="00A330B1"/>
    <w:rsid w:val="00A3362F"/>
    <w:rsid w:val="00A3453D"/>
    <w:rsid w:val="00A4481C"/>
    <w:rsid w:val="00A463A6"/>
    <w:rsid w:val="00A50F80"/>
    <w:rsid w:val="00A571F8"/>
    <w:rsid w:val="00A61201"/>
    <w:rsid w:val="00A61DD8"/>
    <w:rsid w:val="00A63465"/>
    <w:rsid w:val="00A66A7C"/>
    <w:rsid w:val="00A66E8C"/>
    <w:rsid w:val="00A720AC"/>
    <w:rsid w:val="00A74579"/>
    <w:rsid w:val="00A765D8"/>
    <w:rsid w:val="00A76854"/>
    <w:rsid w:val="00A76CF0"/>
    <w:rsid w:val="00A925DF"/>
    <w:rsid w:val="00A93633"/>
    <w:rsid w:val="00AB0E93"/>
    <w:rsid w:val="00AB263B"/>
    <w:rsid w:val="00AC2529"/>
    <w:rsid w:val="00AC3FE7"/>
    <w:rsid w:val="00AC6789"/>
    <w:rsid w:val="00AD060E"/>
    <w:rsid w:val="00AD0986"/>
    <w:rsid w:val="00AD1C38"/>
    <w:rsid w:val="00AE089B"/>
    <w:rsid w:val="00AF4872"/>
    <w:rsid w:val="00AF7212"/>
    <w:rsid w:val="00B05970"/>
    <w:rsid w:val="00B10F3F"/>
    <w:rsid w:val="00B11CB7"/>
    <w:rsid w:val="00B370EB"/>
    <w:rsid w:val="00B3767D"/>
    <w:rsid w:val="00B379AA"/>
    <w:rsid w:val="00B46A8F"/>
    <w:rsid w:val="00B66CD0"/>
    <w:rsid w:val="00B71238"/>
    <w:rsid w:val="00B853E3"/>
    <w:rsid w:val="00B93F06"/>
    <w:rsid w:val="00B962AD"/>
    <w:rsid w:val="00BB67F8"/>
    <w:rsid w:val="00BC4B53"/>
    <w:rsid w:val="00BC67D9"/>
    <w:rsid w:val="00BD4D37"/>
    <w:rsid w:val="00BD7554"/>
    <w:rsid w:val="00BE3C2C"/>
    <w:rsid w:val="00BF191F"/>
    <w:rsid w:val="00BF53B6"/>
    <w:rsid w:val="00C02BDE"/>
    <w:rsid w:val="00C06B62"/>
    <w:rsid w:val="00C11951"/>
    <w:rsid w:val="00C132CF"/>
    <w:rsid w:val="00C228E8"/>
    <w:rsid w:val="00C305B2"/>
    <w:rsid w:val="00C30D14"/>
    <w:rsid w:val="00C40C68"/>
    <w:rsid w:val="00C60899"/>
    <w:rsid w:val="00C67043"/>
    <w:rsid w:val="00C753A3"/>
    <w:rsid w:val="00C76737"/>
    <w:rsid w:val="00C855AC"/>
    <w:rsid w:val="00CA1D2C"/>
    <w:rsid w:val="00CA5EF9"/>
    <w:rsid w:val="00CB1623"/>
    <w:rsid w:val="00CB328A"/>
    <w:rsid w:val="00CB57AB"/>
    <w:rsid w:val="00CD3C0D"/>
    <w:rsid w:val="00CD4D61"/>
    <w:rsid w:val="00CE45EC"/>
    <w:rsid w:val="00CF5792"/>
    <w:rsid w:val="00D07381"/>
    <w:rsid w:val="00D07B6F"/>
    <w:rsid w:val="00D135B6"/>
    <w:rsid w:val="00D34580"/>
    <w:rsid w:val="00D40339"/>
    <w:rsid w:val="00D43EB6"/>
    <w:rsid w:val="00D53203"/>
    <w:rsid w:val="00D545A9"/>
    <w:rsid w:val="00D54D71"/>
    <w:rsid w:val="00D61215"/>
    <w:rsid w:val="00D61BBA"/>
    <w:rsid w:val="00D63687"/>
    <w:rsid w:val="00D72FC6"/>
    <w:rsid w:val="00D809DC"/>
    <w:rsid w:val="00D80F0F"/>
    <w:rsid w:val="00D83CAA"/>
    <w:rsid w:val="00D9790B"/>
    <w:rsid w:val="00DA3247"/>
    <w:rsid w:val="00DC1578"/>
    <w:rsid w:val="00DC45D3"/>
    <w:rsid w:val="00DD0FFF"/>
    <w:rsid w:val="00DF744A"/>
    <w:rsid w:val="00E03E73"/>
    <w:rsid w:val="00E049AC"/>
    <w:rsid w:val="00E1201D"/>
    <w:rsid w:val="00E223C6"/>
    <w:rsid w:val="00E27804"/>
    <w:rsid w:val="00E304D0"/>
    <w:rsid w:val="00E32A6E"/>
    <w:rsid w:val="00E34CF3"/>
    <w:rsid w:val="00E34F90"/>
    <w:rsid w:val="00E4257F"/>
    <w:rsid w:val="00E53E28"/>
    <w:rsid w:val="00E64415"/>
    <w:rsid w:val="00E64EA2"/>
    <w:rsid w:val="00E766A0"/>
    <w:rsid w:val="00E8275B"/>
    <w:rsid w:val="00E83450"/>
    <w:rsid w:val="00E9154C"/>
    <w:rsid w:val="00E91C07"/>
    <w:rsid w:val="00EA488A"/>
    <w:rsid w:val="00EB55A1"/>
    <w:rsid w:val="00EC0956"/>
    <w:rsid w:val="00EC38E3"/>
    <w:rsid w:val="00ED0070"/>
    <w:rsid w:val="00EF1130"/>
    <w:rsid w:val="00F00E18"/>
    <w:rsid w:val="00F255F3"/>
    <w:rsid w:val="00F314AE"/>
    <w:rsid w:val="00F32E9A"/>
    <w:rsid w:val="00F415F7"/>
    <w:rsid w:val="00F41BB2"/>
    <w:rsid w:val="00F41DFA"/>
    <w:rsid w:val="00F50602"/>
    <w:rsid w:val="00F516BB"/>
    <w:rsid w:val="00F5266A"/>
    <w:rsid w:val="00F55CE4"/>
    <w:rsid w:val="00F57AA9"/>
    <w:rsid w:val="00F70555"/>
    <w:rsid w:val="00F70D3B"/>
    <w:rsid w:val="00F716C0"/>
    <w:rsid w:val="00F76A70"/>
    <w:rsid w:val="00FB7695"/>
    <w:rsid w:val="00FC4944"/>
    <w:rsid w:val="00FD7D9E"/>
    <w:rsid w:val="00FE3D8E"/>
    <w:rsid w:val="00FE533B"/>
    <w:rsid w:val="100C11C0"/>
    <w:rsid w:val="1F4A124E"/>
    <w:rsid w:val="25F413E1"/>
    <w:rsid w:val="65EB1E54"/>
    <w:rsid w:val="70B25D87"/>
    <w:rsid w:val="72C72A67"/>
    <w:rsid w:val="7D62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E0ACC42"/>
  <w15:docId w15:val="{DCCDC8EF-9F14-4FF2-9FFD-63122CE9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ntstyle01">
    <w:name w:val="fontstyle01"/>
    <w:basedOn w:val="DefaultParagraphFont"/>
    <w:qFormat/>
    <w:rPr>
      <w:rFonts w:ascii="STIX-Regular" w:hAnsi="STIX-Regular" w:hint="default"/>
      <w:color w:val="000000"/>
      <w:sz w:val="20"/>
      <w:szCs w:val="20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2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国欧阳</dc:creator>
  <cp:lastModifiedBy>国庆 欧阳</cp:lastModifiedBy>
  <cp:revision>12</cp:revision>
  <dcterms:created xsi:type="dcterms:W3CDTF">2023-06-21T05:22:00Z</dcterms:created>
  <dcterms:modified xsi:type="dcterms:W3CDTF">2025-09-14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DAD8A90662F4E51927831DC0C9471C9_12</vt:lpwstr>
  </property>
</Properties>
</file>